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27F59" w14:textId="77777777" w:rsidR="00534B49" w:rsidRPr="00B3533E" w:rsidRDefault="00534B49" w:rsidP="00534B4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129195395"/>
      <w:bookmarkStart w:id="1" w:name="_Hlk134361754"/>
      <w:r w:rsidRPr="00B3533E">
        <w:rPr>
          <w:rFonts w:ascii="Times New Roman" w:hAnsi="Times New Roman" w:cs="Times New Roman"/>
          <w:b/>
          <w:bCs/>
          <w:sz w:val="24"/>
          <w:szCs w:val="24"/>
          <w:lang w:val="en-GB"/>
        </w:rPr>
        <w:t>Monkeypox Virus (MPXV) outbreak: A Brief Account of Global Spread, Epidemiology, Pathogenesis, and Therapeutic Interventions</w:t>
      </w:r>
    </w:p>
    <w:bookmarkEnd w:id="1"/>
    <w:p w14:paraId="2D1C62C2" w14:textId="77777777" w:rsidR="00534B49" w:rsidRPr="00B3533E" w:rsidRDefault="00534B49" w:rsidP="00534B4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50575C2" w14:textId="77777777" w:rsidR="00534B49" w:rsidRPr="00B3533E" w:rsidRDefault="00534B49" w:rsidP="00534B49">
      <w:pPr>
        <w:spacing w:after="0"/>
        <w:jc w:val="both"/>
        <w:rPr>
          <w:rFonts w:ascii="Times New Roman" w:eastAsia="Times New Roman" w:hAnsi="Times New Roman" w:cs="Times New Roman"/>
          <w:b/>
          <w:sz w:val="18"/>
          <w:szCs w:val="18"/>
        </w:rPr>
      </w:pPr>
      <w:bookmarkStart w:id="2" w:name="_Hlk129259752"/>
      <w:r w:rsidRPr="00B3533E">
        <w:rPr>
          <w:rFonts w:ascii="Times New Roman" w:eastAsia="Times New Roman" w:hAnsi="Times New Roman" w:cs="Times New Roman"/>
          <w:b/>
          <w:sz w:val="18"/>
          <w:szCs w:val="18"/>
        </w:rPr>
        <w:t xml:space="preserve">Md Aminul </w:t>
      </w:r>
      <w:proofErr w:type="spellStart"/>
      <w:proofErr w:type="gramStart"/>
      <w:r w:rsidRPr="00B3533E">
        <w:rPr>
          <w:rFonts w:ascii="Times New Roman" w:eastAsia="Times New Roman" w:hAnsi="Times New Roman" w:cs="Times New Roman"/>
          <w:b/>
          <w:sz w:val="18"/>
          <w:szCs w:val="18"/>
        </w:rPr>
        <w:t>Islam</w:t>
      </w:r>
      <w:r w:rsidRPr="00B3533E">
        <w:rPr>
          <w:rFonts w:ascii="Times New Roman" w:eastAsia="Times New Roman" w:hAnsi="Times New Roman" w:cs="Times New Roman"/>
          <w:b/>
          <w:sz w:val="18"/>
          <w:szCs w:val="18"/>
          <w:vertAlign w:val="superscript"/>
        </w:rPr>
        <w:t>a,b</w:t>
      </w:r>
      <w:proofErr w:type="spellEnd"/>
      <w:proofErr w:type="gramEnd"/>
      <w:r w:rsidRPr="00B3533E">
        <w:rPr>
          <w:rFonts w:ascii="Times New Roman" w:eastAsia="Times New Roman" w:hAnsi="Times New Roman" w:cs="Times New Roman"/>
          <w:b/>
          <w:sz w:val="18"/>
          <w:szCs w:val="18"/>
          <w:vertAlign w:val="superscript"/>
        </w:rPr>
        <w:t>*</w:t>
      </w:r>
      <w:r w:rsidRPr="00B3533E">
        <w:rPr>
          <w:rFonts w:ascii="Times New Roman" w:eastAsia="Times New Roman" w:hAnsi="Times New Roman" w:cs="Times New Roman"/>
          <w:b/>
          <w:sz w:val="18"/>
          <w:szCs w:val="18"/>
        </w:rPr>
        <w:t xml:space="preserve">, Md. </w:t>
      </w:r>
      <w:proofErr w:type="spellStart"/>
      <w:r w:rsidRPr="00B3533E">
        <w:rPr>
          <w:rFonts w:ascii="Times New Roman" w:eastAsia="Times New Roman" w:hAnsi="Times New Roman" w:cs="Times New Roman"/>
          <w:b/>
          <w:sz w:val="18"/>
          <w:szCs w:val="18"/>
        </w:rPr>
        <w:t>Azizul</w:t>
      </w:r>
      <w:proofErr w:type="spellEnd"/>
      <w:r w:rsidRPr="00B3533E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Pr="00B3533E">
        <w:rPr>
          <w:rFonts w:ascii="Times New Roman" w:eastAsia="Times New Roman" w:hAnsi="Times New Roman" w:cs="Times New Roman"/>
          <w:b/>
          <w:sz w:val="18"/>
          <w:szCs w:val="18"/>
        </w:rPr>
        <w:t>Haque</w:t>
      </w:r>
      <w:r w:rsidRPr="00B3533E">
        <w:rPr>
          <w:rFonts w:ascii="Times New Roman" w:eastAsia="Times New Roman" w:hAnsi="Times New Roman" w:cs="Times New Roman"/>
          <w:b/>
          <w:sz w:val="18"/>
          <w:szCs w:val="18"/>
          <w:vertAlign w:val="superscript"/>
        </w:rPr>
        <w:t>c</w:t>
      </w:r>
      <w:proofErr w:type="spellEnd"/>
      <w:r w:rsidRPr="00B3533E">
        <w:rPr>
          <w:rFonts w:ascii="Times New Roman" w:eastAsia="Times New Roman" w:hAnsi="Times New Roman" w:cs="Times New Roman"/>
          <w:b/>
          <w:sz w:val="18"/>
          <w:szCs w:val="18"/>
        </w:rPr>
        <w:t xml:space="preserve">, </w:t>
      </w:r>
      <w:proofErr w:type="spellStart"/>
      <w:r w:rsidRPr="00B3533E">
        <w:rPr>
          <w:rFonts w:ascii="Times New Roman" w:eastAsia="Times New Roman" w:hAnsi="Times New Roman" w:cs="Times New Roman"/>
          <w:b/>
          <w:sz w:val="18"/>
          <w:szCs w:val="18"/>
        </w:rPr>
        <w:t>Ahrar</w:t>
      </w:r>
      <w:proofErr w:type="spellEnd"/>
      <w:r w:rsidRPr="00B3533E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Pr="00B3533E">
        <w:rPr>
          <w:rFonts w:ascii="Times New Roman" w:eastAsia="Times New Roman" w:hAnsi="Times New Roman" w:cs="Times New Roman"/>
          <w:b/>
          <w:sz w:val="18"/>
          <w:szCs w:val="18"/>
        </w:rPr>
        <w:t>Khan</w:t>
      </w:r>
      <w:r w:rsidRPr="00B3533E">
        <w:rPr>
          <w:rFonts w:ascii="Times New Roman" w:eastAsia="Times New Roman" w:hAnsi="Times New Roman" w:cs="Times New Roman"/>
          <w:b/>
          <w:sz w:val="18"/>
          <w:szCs w:val="18"/>
          <w:vertAlign w:val="superscript"/>
        </w:rPr>
        <w:t>e</w:t>
      </w:r>
      <w:proofErr w:type="spellEnd"/>
      <w:r w:rsidRPr="00B3533E">
        <w:rPr>
          <w:rFonts w:ascii="Times New Roman" w:eastAsia="Times New Roman" w:hAnsi="Times New Roman" w:cs="Times New Roman"/>
          <w:b/>
          <w:sz w:val="18"/>
          <w:szCs w:val="18"/>
        </w:rPr>
        <w:t xml:space="preserve">, and Md </w:t>
      </w:r>
      <w:proofErr w:type="spellStart"/>
      <w:r w:rsidRPr="00B3533E">
        <w:rPr>
          <w:rFonts w:ascii="Times New Roman" w:eastAsia="Times New Roman" w:hAnsi="Times New Roman" w:cs="Times New Roman"/>
          <w:b/>
          <w:sz w:val="18"/>
          <w:szCs w:val="18"/>
        </w:rPr>
        <w:t>Atiqul</w:t>
      </w:r>
      <w:proofErr w:type="spellEnd"/>
      <w:r w:rsidRPr="00B3533E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Pr="00B3533E">
        <w:rPr>
          <w:rFonts w:ascii="Times New Roman" w:eastAsia="Times New Roman" w:hAnsi="Times New Roman" w:cs="Times New Roman"/>
          <w:b/>
          <w:sz w:val="18"/>
          <w:szCs w:val="18"/>
        </w:rPr>
        <w:t>Haque</w:t>
      </w:r>
      <w:r w:rsidRPr="00B3533E">
        <w:rPr>
          <w:rFonts w:ascii="Times New Roman" w:eastAsia="Times New Roman" w:hAnsi="Times New Roman" w:cs="Times New Roman"/>
          <w:b/>
          <w:sz w:val="18"/>
          <w:szCs w:val="18"/>
          <w:vertAlign w:val="superscript"/>
        </w:rPr>
        <w:t>f,g</w:t>
      </w:r>
      <w:proofErr w:type="spellEnd"/>
    </w:p>
    <w:p w14:paraId="2D835FAE" w14:textId="77777777" w:rsidR="00534B49" w:rsidRPr="00B3533E" w:rsidRDefault="00534B49" w:rsidP="00534B49">
      <w:pPr>
        <w:spacing w:before="240" w:after="0"/>
        <w:jc w:val="both"/>
        <w:rPr>
          <w:rFonts w:ascii="Times New Roman" w:eastAsia="Times New Roman" w:hAnsi="Times New Roman" w:cs="Times New Roman"/>
          <w:bCs/>
          <w:sz w:val="16"/>
          <w:szCs w:val="16"/>
        </w:rPr>
      </w:pPr>
      <w:proofErr w:type="spellStart"/>
      <w:r w:rsidRPr="00B3533E">
        <w:rPr>
          <w:rFonts w:ascii="Times New Roman" w:eastAsia="Times New Roman" w:hAnsi="Times New Roman" w:cs="Times New Roman"/>
          <w:bCs/>
          <w:sz w:val="16"/>
          <w:szCs w:val="16"/>
          <w:vertAlign w:val="superscript"/>
        </w:rPr>
        <w:t>a</w:t>
      </w:r>
      <w:r w:rsidRPr="00B3533E">
        <w:rPr>
          <w:rFonts w:ascii="Times New Roman" w:eastAsia="Times New Roman" w:hAnsi="Times New Roman" w:cs="Times New Roman"/>
          <w:bCs/>
          <w:sz w:val="16"/>
          <w:szCs w:val="16"/>
        </w:rPr>
        <w:t>Advanced</w:t>
      </w:r>
      <w:proofErr w:type="spellEnd"/>
      <w:r w:rsidRPr="00B3533E">
        <w:rPr>
          <w:rFonts w:ascii="Times New Roman" w:eastAsia="Times New Roman" w:hAnsi="Times New Roman" w:cs="Times New Roman"/>
          <w:bCs/>
          <w:sz w:val="16"/>
          <w:szCs w:val="16"/>
        </w:rPr>
        <w:t xml:space="preserve"> Molecular Lab, Department of Microbiology, President Abdul Hamid Medical College, </w:t>
      </w:r>
      <w:proofErr w:type="spellStart"/>
      <w:r w:rsidRPr="00B3533E">
        <w:rPr>
          <w:rFonts w:ascii="Times New Roman" w:eastAsia="Times New Roman" w:hAnsi="Times New Roman" w:cs="Times New Roman"/>
          <w:bCs/>
          <w:sz w:val="16"/>
          <w:szCs w:val="16"/>
        </w:rPr>
        <w:t>Karimganj</w:t>
      </w:r>
      <w:proofErr w:type="spellEnd"/>
      <w:r w:rsidRPr="00B3533E">
        <w:rPr>
          <w:rFonts w:ascii="Times New Roman" w:eastAsia="Times New Roman" w:hAnsi="Times New Roman" w:cs="Times New Roman"/>
          <w:bCs/>
          <w:sz w:val="16"/>
          <w:szCs w:val="16"/>
        </w:rPr>
        <w:t>, Kishoreganj-2310, Bangladesh</w:t>
      </w:r>
    </w:p>
    <w:p w14:paraId="23FA65A3" w14:textId="77777777" w:rsidR="00534B49" w:rsidRPr="00B3533E" w:rsidRDefault="00534B49" w:rsidP="00534B49">
      <w:pPr>
        <w:spacing w:after="0"/>
        <w:jc w:val="both"/>
        <w:rPr>
          <w:rFonts w:ascii="Times New Roman" w:eastAsia="Times New Roman" w:hAnsi="Times New Roman" w:cs="Times New Roman"/>
          <w:bCs/>
          <w:sz w:val="16"/>
          <w:szCs w:val="16"/>
        </w:rPr>
      </w:pPr>
      <w:r w:rsidRPr="00B3533E">
        <w:rPr>
          <w:rFonts w:ascii="Times New Roman" w:eastAsia="Times New Roman" w:hAnsi="Times New Roman" w:cs="Times New Roman"/>
          <w:bCs/>
          <w:sz w:val="16"/>
          <w:szCs w:val="16"/>
          <w:vertAlign w:val="superscript"/>
        </w:rPr>
        <w:t>b</w:t>
      </w:r>
      <w:r w:rsidRPr="00B3533E">
        <w:rPr>
          <w:rFonts w:ascii="Times New Roman" w:eastAsia="Times New Roman" w:hAnsi="Times New Roman" w:cs="Times New Roman"/>
          <w:bCs/>
          <w:sz w:val="16"/>
          <w:szCs w:val="16"/>
        </w:rPr>
        <w:t>COVID-19 Diagnostic lab, Department of Microbiology, Noakhali Science and Technology University, Noakhali-3814, Bangladesh</w:t>
      </w:r>
    </w:p>
    <w:p w14:paraId="5819E65F" w14:textId="77777777" w:rsidR="00534B49" w:rsidRPr="00B3533E" w:rsidRDefault="00534B49" w:rsidP="00534B49">
      <w:pPr>
        <w:spacing w:after="0"/>
        <w:jc w:val="both"/>
        <w:rPr>
          <w:rFonts w:ascii="Times New Roman" w:eastAsia="Times New Roman" w:hAnsi="Times New Roman" w:cs="Times New Roman"/>
          <w:bCs/>
          <w:sz w:val="16"/>
          <w:szCs w:val="16"/>
        </w:rPr>
      </w:pPr>
      <w:proofErr w:type="spellStart"/>
      <w:r w:rsidRPr="00B3533E">
        <w:rPr>
          <w:rFonts w:ascii="Times New Roman" w:eastAsia="Times New Roman" w:hAnsi="Times New Roman" w:cs="Times New Roman"/>
          <w:bCs/>
          <w:sz w:val="16"/>
          <w:szCs w:val="16"/>
          <w:vertAlign w:val="superscript"/>
        </w:rPr>
        <w:t>c</w:t>
      </w:r>
      <w:r w:rsidRPr="00B3533E">
        <w:rPr>
          <w:rFonts w:ascii="Times New Roman" w:eastAsia="Times New Roman" w:hAnsi="Times New Roman" w:cs="Times New Roman"/>
          <w:bCs/>
          <w:sz w:val="16"/>
          <w:szCs w:val="16"/>
        </w:rPr>
        <w:t>Department</w:t>
      </w:r>
      <w:proofErr w:type="spellEnd"/>
      <w:r w:rsidRPr="00B3533E">
        <w:rPr>
          <w:rFonts w:ascii="Times New Roman" w:eastAsia="Times New Roman" w:hAnsi="Times New Roman" w:cs="Times New Roman"/>
          <w:bCs/>
          <w:sz w:val="16"/>
          <w:szCs w:val="16"/>
        </w:rPr>
        <w:t xml:space="preserve"> of Biochemistry and Molecular Biology, Faculty of Agriculture, </w:t>
      </w:r>
      <w:proofErr w:type="spellStart"/>
      <w:r w:rsidRPr="00B3533E">
        <w:rPr>
          <w:rFonts w:ascii="Times New Roman" w:eastAsia="Times New Roman" w:hAnsi="Times New Roman" w:cs="Times New Roman"/>
          <w:bCs/>
          <w:sz w:val="16"/>
          <w:szCs w:val="16"/>
        </w:rPr>
        <w:t>Hajee</w:t>
      </w:r>
      <w:proofErr w:type="spellEnd"/>
      <w:r w:rsidRPr="00B3533E">
        <w:rPr>
          <w:rFonts w:ascii="Times New Roman" w:eastAsia="Times New Roman" w:hAnsi="Times New Roman" w:cs="Times New Roman"/>
          <w:bCs/>
          <w:sz w:val="16"/>
          <w:szCs w:val="16"/>
        </w:rPr>
        <w:t xml:space="preserve"> Mohammad </w:t>
      </w:r>
      <w:proofErr w:type="spellStart"/>
      <w:r w:rsidRPr="00B3533E">
        <w:rPr>
          <w:rFonts w:ascii="Times New Roman" w:eastAsia="Times New Roman" w:hAnsi="Times New Roman" w:cs="Times New Roman"/>
          <w:bCs/>
          <w:sz w:val="16"/>
          <w:szCs w:val="16"/>
        </w:rPr>
        <w:t>Danesh</w:t>
      </w:r>
      <w:proofErr w:type="spellEnd"/>
      <w:r w:rsidRPr="00B3533E">
        <w:rPr>
          <w:rFonts w:ascii="Times New Roman" w:eastAsia="Times New Roman" w:hAnsi="Times New Roman" w:cs="Times New Roman"/>
          <w:bCs/>
          <w:sz w:val="16"/>
          <w:szCs w:val="16"/>
        </w:rPr>
        <w:t xml:space="preserve"> Science and Technology University, Dinajpur-5200, Bangladesh</w:t>
      </w:r>
    </w:p>
    <w:p w14:paraId="74A7A147" w14:textId="77777777" w:rsidR="00534B49" w:rsidRPr="00B3533E" w:rsidRDefault="00534B49" w:rsidP="00534B49">
      <w:pPr>
        <w:spacing w:after="0"/>
        <w:jc w:val="both"/>
        <w:rPr>
          <w:rFonts w:ascii="Times New Roman" w:eastAsia="Times New Roman" w:hAnsi="Times New Roman" w:cs="Times New Roman"/>
          <w:bCs/>
          <w:sz w:val="16"/>
          <w:szCs w:val="16"/>
        </w:rPr>
      </w:pPr>
      <w:proofErr w:type="spellStart"/>
      <w:r w:rsidRPr="00B3533E">
        <w:rPr>
          <w:rFonts w:ascii="Times New Roman" w:eastAsia="Times New Roman" w:hAnsi="Times New Roman" w:cs="Times New Roman"/>
          <w:bCs/>
          <w:sz w:val="16"/>
          <w:szCs w:val="16"/>
          <w:vertAlign w:val="superscript"/>
        </w:rPr>
        <w:t>d</w:t>
      </w:r>
      <w:r w:rsidRPr="00B3533E">
        <w:rPr>
          <w:rFonts w:ascii="Times New Roman" w:eastAsia="Times New Roman" w:hAnsi="Times New Roman" w:cs="Times New Roman"/>
          <w:bCs/>
          <w:sz w:val="16"/>
          <w:szCs w:val="16"/>
        </w:rPr>
        <w:t>COVID-19</w:t>
      </w:r>
      <w:proofErr w:type="spellEnd"/>
      <w:r w:rsidRPr="00B3533E">
        <w:rPr>
          <w:rFonts w:ascii="Times New Roman" w:eastAsia="Times New Roman" w:hAnsi="Times New Roman" w:cs="Times New Roman"/>
          <w:bCs/>
          <w:sz w:val="16"/>
          <w:szCs w:val="16"/>
        </w:rPr>
        <w:t xml:space="preserve"> Research @KTH, Department of Sustainable Development, Environmental Science and Engineering, KTH Royal Institute</w:t>
      </w:r>
    </w:p>
    <w:p w14:paraId="5DE307AB" w14:textId="77777777" w:rsidR="00534B49" w:rsidRPr="00B3533E" w:rsidRDefault="00534B49" w:rsidP="00534B49">
      <w:pPr>
        <w:spacing w:after="0"/>
        <w:jc w:val="both"/>
        <w:rPr>
          <w:rFonts w:ascii="Times New Roman" w:eastAsia="Times New Roman" w:hAnsi="Times New Roman" w:cs="Times New Roman"/>
          <w:bCs/>
          <w:sz w:val="16"/>
          <w:szCs w:val="16"/>
        </w:rPr>
      </w:pPr>
      <w:r w:rsidRPr="00B3533E">
        <w:rPr>
          <w:rFonts w:ascii="Times New Roman" w:eastAsia="Times New Roman" w:hAnsi="Times New Roman" w:cs="Times New Roman"/>
          <w:bCs/>
          <w:sz w:val="16"/>
          <w:szCs w:val="16"/>
        </w:rPr>
        <w:t xml:space="preserve">of Technology, </w:t>
      </w:r>
      <w:proofErr w:type="spellStart"/>
      <w:r w:rsidRPr="00B3533E">
        <w:rPr>
          <w:rFonts w:ascii="Times New Roman" w:eastAsia="Times New Roman" w:hAnsi="Times New Roman" w:cs="Times New Roman"/>
          <w:bCs/>
          <w:sz w:val="16"/>
          <w:szCs w:val="16"/>
        </w:rPr>
        <w:t>Teknikringen</w:t>
      </w:r>
      <w:proofErr w:type="spellEnd"/>
      <w:r w:rsidRPr="00B3533E">
        <w:rPr>
          <w:rFonts w:ascii="Times New Roman" w:eastAsia="Times New Roman" w:hAnsi="Times New Roman" w:cs="Times New Roman"/>
          <w:bCs/>
          <w:sz w:val="16"/>
          <w:szCs w:val="16"/>
        </w:rPr>
        <w:t xml:space="preserve"> 10B, SE-100 44 Stockholm, Sweden</w:t>
      </w:r>
    </w:p>
    <w:p w14:paraId="69AA1418" w14:textId="77777777" w:rsidR="00534B49" w:rsidRPr="00B3533E" w:rsidRDefault="00534B49" w:rsidP="00534B49">
      <w:pPr>
        <w:spacing w:after="0"/>
        <w:jc w:val="both"/>
        <w:rPr>
          <w:rFonts w:ascii="Times New Roman" w:eastAsia="Times New Roman" w:hAnsi="Times New Roman" w:cs="Times New Roman"/>
          <w:bCs/>
          <w:sz w:val="16"/>
          <w:szCs w:val="16"/>
        </w:rPr>
      </w:pPr>
      <w:proofErr w:type="spellStart"/>
      <w:r w:rsidRPr="00B3533E">
        <w:rPr>
          <w:rFonts w:ascii="Times New Roman" w:eastAsia="Times New Roman" w:hAnsi="Times New Roman" w:cs="Times New Roman"/>
          <w:bCs/>
          <w:sz w:val="16"/>
          <w:szCs w:val="16"/>
          <w:vertAlign w:val="superscript"/>
        </w:rPr>
        <w:t>e</w:t>
      </w:r>
      <w:r w:rsidRPr="00B3533E">
        <w:rPr>
          <w:rFonts w:ascii="Times New Roman" w:eastAsia="Times New Roman" w:hAnsi="Times New Roman" w:cs="Times New Roman"/>
          <w:bCs/>
          <w:sz w:val="16"/>
          <w:szCs w:val="16"/>
        </w:rPr>
        <w:t>Shandong</w:t>
      </w:r>
      <w:proofErr w:type="spellEnd"/>
      <w:r w:rsidRPr="00B3533E">
        <w:rPr>
          <w:rFonts w:ascii="Times New Roman" w:eastAsia="Times New Roman" w:hAnsi="Times New Roman" w:cs="Times New Roman"/>
          <w:bCs/>
          <w:sz w:val="16"/>
          <w:szCs w:val="16"/>
        </w:rPr>
        <w:t xml:space="preserve"> Vocational Animal Science and Veterinary College, Weifang, 261061, China</w:t>
      </w:r>
    </w:p>
    <w:p w14:paraId="3CD1C8EA" w14:textId="77777777" w:rsidR="00534B49" w:rsidRPr="00B3533E" w:rsidRDefault="00534B49" w:rsidP="00534B49">
      <w:pPr>
        <w:spacing w:after="0"/>
        <w:jc w:val="both"/>
        <w:rPr>
          <w:rFonts w:ascii="Times New Roman" w:eastAsia="Times New Roman" w:hAnsi="Times New Roman" w:cs="Times New Roman"/>
          <w:bCs/>
          <w:sz w:val="16"/>
          <w:szCs w:val="16"/>
          <w:vertAlign w:val="superscript"/>
        </w:rPr>
      </w:pPr>
      <w:proofErr w:type="spellStart"/>
      <w:r w:rsidRPr="00B3533E">
        <w:rPr>
          <w:rFonts w:ascii="Times New Roman" w:eastAsia="Times New Roman" w:hAnsi="Times New Roman" w:cs="Times New Roman"/>
          <w:bCs/>
          <w:sz w:val="16"/>
          <w:szCs w:val="16"/>
          <w:vertAlign w:val="superscript"/>
        </w:rPr>
        <w:t>f</w:t>
      </w:r>
      <w:r w:rsidRPr="00B3533E">
        <w:rPr>
          <w:rFonts w:ascii="Times New Roman" w:eastAsia="Times New Roman" w:hAnsi="Times New Roman" w:cs="Times New Roman"/>
          <w:bCs/>
          <w:sz w:val="16"/>
          <w:szCs w:val="16"/>
        </w:rPr>
        <w:t>Key</w:t>
      </w:r>
      <w:proofErr w:type="spellEnd"/>
      <w:r w:rsidRPr="00B3533E">
        <w:rPr>
          <w:rFonts w:ascii="Times New Roman" w:eastAsia="Times New Roman" w:hAnsi="Times New Roman" w:cs="Times New Roman"/>
          <w:bCs/>
          <w:sz w:val="16"/>
          <w:szCs w:val="16"/>
        </w:rPr>
        <w:t xml:space="preserve"> Laboratory of Animal Epidemiology and Zoonoses of Ministry of Agriculture, College of Veterinary Medicine, China Agricultural University, Beijing 100019, China</w:t>
      </w:r>
    </w:p>
    <w:p w14:paraId="57159DEF" w14:textId="77777777" w:rsidR="00534B49" w:rsidRPr="00B3533E" w:rsidRDefault="00534B49" w:rsidP="00534B49">
      <w:pPr>
        <w:spacing w:after="0"/>
        <w:jc w:val="both"/>
        <w:rPr>
          <w:rFonts w:ascii="Times New Roman" w:eastAsia="Times New Roman" w:hAnsi="Times New Roman" w:cs="Times New Roman"/>
          <w:bCs/>
          <w:sz w:val="16"/>
          <w:szCs w:val="16"/>
        </w:rPr>
      </w:pPr>
      <w:proofErr w:type="spellStart"/>
      <w:r w:rsidRPr="00B3533E">
        <w:rPr>
          <w:rFonts w:ascii="Times New Roman" w:eastAsia="Times New Roman" w:hAnsi="Times New Roman" w:cs="Times New Roman"/>
          <w:bCs/>
          <w:sz w:val="16"/>
          <w:szCs w:val="16"/>
          <w:vertAlign w:val="superscript"/>
        </w:rPr>
        <w:t>g</w:t>
      </w:r>
      <w:r w:rsidRPr="00B3533E">
        <w:rPr>
          <w:rFonts w:ascii="Times New Roman" w:eastAsia="Times New Roman" w:hAnsi="Times New Roman" w:cs="Times New Roman"/>
          <w:bCs/>
          <w:sz w:val="16"/>
          <w:szCs w:val="16"/>
        </w:rPr>
        <w:t>Department</w:t>
      </w:r>
      <w:proofErr w:type="spellEnd"/>
      <w:r w:rsidRPr="00B3533E">
        <w:rPr>
          <w:rFonts w:ascii="Times New Roman" w:eastAsia="Times New Roman" w:hAnsi="Times New Roman" w:cs="Times New Roman"/>
          <w:bCs/>
          <w:sz w:val="16"/>
          <w:szCs w:val="16"/>
        </w:rPr>
        <w:t xml:space="preserve"> of Microbiology, Faculty of Veterinary and Animal Science, </w:t>
      </w:r>
      <w:proofErr w:type="spellStart"/>
      <w:r w:rsidRPr="00B3533E">
        <w:rPr>
          <w:rFonts w:ascii="Times New Roman" w:eastAsia="Times New Roman" w:hAnsi="Times New Roman" w:cs="Times New Roman"/>
          <w:bCs/>
          <w:sz w:val="16"/>
          <w:szCs w:val="16"/>
        </w:rPr>
        <w:t>Hajee</w:t>
      </w:r>
      <w:proofErr w:type="spellEnd"/>
      <w:r w:rsidRPr="00B3533E">
        <w:rPr>
          <w:rFonts w:ascii="Times New Roman" w:eastAsia="Times New Roman" w:hAnsi="Times New Roman" w:cs="Times New Roman"/>
          <w:bCs/>
          <w:sz w:val="16"/>
          <w:szCs w:val="16"/>
        </w:rPr>
        <w:t xml:space="preserve"> Mohammad </w:t>
      </w:r>
      <w:proofErr w:type="spellStart"/>
      <w:r w:rsidRPr="00B3533E">
        <w:rPr>
          <w:rFonts w:ascii="Times New Roman" w:eastAsia="Times New Roman" w:hAnsi="Times New Roman" w:cs="Times New Roman"/>
          <w:bCs/>
          <w:sz w:val="16"/>
          <w:szCs w:val="16"/>
        </w:rPr>
        <w:t>Danesh</w:t>
      </w:r>
      <w:proofErr w:type="spellEnd"/>
      <w:r w:rsidRPr="00B3533E">
        <w:rPr>
          <w:rFonts w:ascii="Times New Roman" w:eastAsia="Times New Roman" w:hAnsi="Times New Roman" w:cs="Times New Roman"/>
          <w:bCs/>
          <w:sz w:val="16"/>
          <w:szCs w:val="16"/>
        </w:rPr>
        <w:t xml:space="preserve"> Science and Technology University, Dinajpur-5200, Bangladesh</w:t>
      </w:r>
    </w:p>
    <w:bookmarkEnd w:id="2"/>
    <w:p w14:paraId="7358CD5C" w14:textId="77777777" w:rsidR="00534B49" w:rsidRPr="00B3533E" w:rsidRDefault="00534B49" w:rsidP="00534B49">
      <w:pPr>
        <w:rPr>
          <w:rFonts w:ascii="Times New Roman" w:hAnsi="Times New Roman" w:cs="Times New Roman"/>
        </w:rPr>
      </w:pPr>
    </w:p>
    <w:p w14:paraId="30CB4612" w14:textId="77777777" w:rsidR="00534B49" w:rsidRPr="00B3533E" w:rsidRDefault="00534B49" w:rsidP="00534B49">
      <w:pPr>
        <w:rPr>
          <w:rFonts w:ascii="Times New Roman" w:hAnsi="Times New Roman" w:cs="Times New Roman"/>
        </w:rPr>
      </w:pPr>
      <w:r w:rsidRPr="00B3533E">
        <w:rPr>
          <w:rFonts w:ascii="Times New Roman" w:hAnsi="Times New Roman" w:cs="Times New Roman"/>
        </w:rPr>
        <w:t>*Corresponding author</w:t>
      </w:r>
    </w:p>
    <w:p w14:paraId="014BFFED" w14:textId="77777777" w:rsidR="00534B49" w:rsidRPr="00B3533E" w:rsidRDefault="00534B49" w:rsidP="00534B49">
      <w:pPr>
        <w:rPr>
          <w:rFonts w:ascii="Times New Roman" w:hAnsi="Times New Roman" w:cs="Times New Roman"/>
        </w:rPr>
      </w:pPr>
    </w:p>
    <w:p w14:paraId="5BA5E357" w14:textId="77777777" w:rsidR="00534B49" w:rsidRPr="00B3533E" w:rsidRDefault="00534B49" w:rsidP="00534B49">
      <w:pPr>
        <w:rPr>
          <w:rFonts w:ascii="Times New Roman" w:hAnsi="Times New Roman" w:cs="Times New Roman"/>
          <w:b/>
        </w:rPr>
      </w:pPr>
      <w:r w:rsidRPr="00B3533E">
        <w:rPr>
          <w:rFonts w:ascii="Times New Roman" w:hAnsi="Times New Roman" w:cs="Times New Roman"/>
          <w:b/>
        </w:rPr>
        <w:t>Md. Aminul Islam</w:t>
      </w:r>
    </w:p>
    <w:p w14:paraId="060F5BF3" w14:textId="77777777" w:rsidR="00534B49" w:rsidRPr="00B3533E" w:rsidRDefault="00534B49" w:rsidP="00534B49">
      <w:pPr>
        <w:spacing w:after="0"/>
        <w:jc w:val="both"/>
        <w:rPr>
          <w:rFonts w:ascii="Times New Roman" w:eastAsia="Times New Roman" w:hAnsi="Times New Roman" w:cs="Times New Roman"/>
          <w:bCs/>
          <w:sz w:val="16"/>
          <w:szCs w:val="16"/>
        </w:rPr>
      </w:pPr>
      <w:r w:rsidRPr="00B3533E">
        <w:rPr>
          <w:rFonts w:ascii="Times New Roman" w:eastAsia="Times New Roman" w:hAnsi="Times New Roman" w:cs="Times New Roman"/>
          <w:bCs/>
          <w:sz w:val="16"/>
          <w:szCs w:val="16"/>
        </w:rPr>
        <w:t>Lecturer, Department of Microbiology</w:t>
      </w:r>
    </w:p>
    <w:p w14:paraId="164721F7" w14:textId="77777777" w:rsidR="00534B49" w:rsidRPr="00B3533E" w:rsidRDefault="00534B49" w:rsidP="00534B49">
      <w:pPr>
        <w:spacing w:after="0"/>
        <w:jc w:val="both"/>
        <w:rPr>
          <w:rFonts w:ascii="Times New Roman" w:eastAsia="Times New Roman" w:hAnsi="Times New Roman" w:cs="Times New Roman"/>
          <w:bCs/>
          <w:sz w:val="16"/>
          <w:szCs w:val="16"/>
        </w:rPr>
      </w:pPr>
      <w:r w:rsidRPr="00B3533E">
        <w:rPr>
          <w:rFonts w:ascii="Times New Roman" w:eastAsia="Times New Roman" w:hAnsi="Times New Roman" w:cs="Times New Roman"/>
          <w:bCs/>
          <w:sz w:val="16"/>
          <w:szCs w:val="16"/>
        </w:rPr>
        <w:t>President Abdul Hamid Medical College Hospital, Kishoreganj (PAHMCH)</w:t>
      </w:r>
    </w:p>
    <w:p w14:paraId="41EECC69" w14:textId="77777777" w:rsidR="00534B49" w:rsidRPr="00B3533E" w:rsidRDefault="00534B49" w:rsidP="00534B49">
      <w:pPr>
        <w:spacing w:after="0"/>
        <w:jc w:val="both"/>
        <w:rPr>
          <w:rFonts w:ascii="Times New Roman" w:eastAsia="Times New Roman" w:hAnsi="Times New Roman" w:cs="Times New Roman"/>
          <w:bCs/>
          <w:sz w:val="16"/>
          <w:szCs w:val="16"/>
        </w:rPr>
      </w:pPr>
      <w:r w:rsidRPr="00B3533E">
        <w:rPr>
          <w:rFonts w:ascii="Times New Roman" w:eastAsia="Times New Roman" w:hAnsi="Times New Roman" w:cs="Times New Roman"/>
          <w:bCs/>
          <w:sz w:val="16"/>
          <w:szCs w:val="16"/>
        </w:rPr>
        <w:t>Senior Research Assistant, NSTU Covid-19 Lab, Department of Microbiology, NSTU</w:t>
      </w:r>
    </w:p>
    <w:p w14:paraId="01249D28" w14:textId="77777777" w:rsidR="00534B49" w:rsidRPr="00B3533E" w:rsidRDefault="00534B49" w:rsidP="00534B49">
      <w:pPr>
        <w:spacing w:after="0"/>
        <w:jc w:val="both"/>
        <w:rPr>
          <w:rFonts w:ascii="Times New Roman" w:eastAsia="Times New Roman" w:hAnsi="Times New Roman" w:cs="Times New Roman"/>
          <w:bCs/>
          <w:sz w:val="16"/>
          <w:szCs w:val="16"/>
        </w:rPr>
      </w:pPr>
      <w:r w:rsidRPr="00B3533E">
        <w:rPr>
          <w:rFonts w:ascii="Times New Roman" w:eastAsia="Times New Roman" w:hAnsi="Times New Roman" w:cs="Times New Roman"/>
          <w:bCs/>
          <w:sz w:val="16"/>
          <w:szCs w:val="16"/>
        </w:rPr>
        <w:t xml:space="preserve">Lab </w:t>
      </w:r>
      <w:proofErr w:type="spellStart"/>
      <w:r w:rsidRPr="00B3533E">
        <w:rPr>
          <w:rFonts w:ascii="Times New Roman" w:eastAsia="Times New Roman" w:hAnsi="Times New Roman" w:cs="Times New Roman"/>
          <w:bCs/>
          <w:sz w:val="16"/>
          <w:szCs w:val="16"/>
        </w:rPr>
        <w:t>Incharge</w:t>
      </w:r>
      <w:proofErr w:type="spellEnd"/>
      <w:r w:rsidRPr="00B3533E">
        <w:rPr>
          <w:rFonts w:ascii="Times New Roman" w:eastAsia="Times New Roman" w:hAnsi="Times New Roman" w:cs="Times New Roman"/>
          <w:bCs/>
          <w:sz w:val="16"/>
          <w:szCs w:val="16"/>
        </w:rPr>
        <w:t>, Advance Molecular Lab, PAHMCH</w:t>
      </w:r>
    </w:p>
    <w:p w14:paraId="74ADC62B" w14:textId="77777777" w:rsidR="00534B49" w:rsidRPr="00B3533E" w:rsidRDefault="00534B49" w:rsidP="00534B49">
      <w:pPr>
        <w:spacing w:after="0"/>
        <w:jc w:val="both"/>
        <w:rPr>
          <w:rFonts w:ascii="Times New Roman" w:eastAsia="Times New Roman" w:hAnsi="Times New Roman" w:cs="Times New Roman"/>
          <w:bCs/>
          <w:sz w:val="16"/>
          <w:szCs w:val="16"/>
        </w:rPr>
      </w:pPr>
      <w:r w:rsidRPr="00B3533E">
        <w:rPr>
          <w:rFonts w:ascii="Times New Roman" w:eastAsia="Times New Roman" w:hAnsi="Times New Roman" w:cs="Times New Roman"/>
          <w:bCs/>
          <w:sz w:val="16"/>
          <w:szCs w:val="16"/>
        </w:rPr>
        <w:t xml:space="preserve">E-mail: aminulmbg@gmail.com, </w:t>
      </w:r>
      <w:hyperlink r:id="rId7" w:history="1">
        <w:r w:rsidRPr="00B3533E">
          <w:rPr>
            <w:rFonts w:eastAsia="Times New Roman"/>
            <w:bCs/>
            <w:sz w:val="16"/>
            <w:szCs w:val="16"/>
          </w:rPr>
          <w:t>aminul@pahmc.edu.bd</w:t>
        </w:r>
      </w:hyperlink>
    </w:p>
    <w:p w14:paraId="78531E85" w14:textId="27C6D352" w:rsidR="002D5830" w:rsidRPr="002300D0" w:rsidRDefault="002D5830" w:rsidP="002D5830">
      <w:pPr>
        <w:spacing w:after="0"/>
        <w:rPr>
          <w:rFonts w:ascii="Times New Roman" w:eastAsia="Calibri" w:hAnsi="Times New Roman" w:cs="Times New Roman"/>
          <w:sz w:val="16"/>
          <w:szCs w:val="16"/>
        </w:rPr>
      </w:pPr>
    </w:p>
    <w:p w14:paraId="11A5C623" w14:textId="1FAEDBEC" w:rsidR="002D5830" w:rsidRPr="002300D0" w:rsidRDefault="002D5830" w:rsidP="002D5830">
      <w:pPr>
        <w:spacing w:after="0"/>
        <w:rPr>
          <w:rFonts w:ascii="Times New Roman" w:eastAsia="Calibri" w:hAnsi="Times New Roman" w:cs="Times New Roman"/>
          <w:sz w:val="16"/>
          <w:szCs w:val="16"/>
        </w:rPr>
      </w:pPr>
    </w:p>
    <w:p w14:paraId="1237B0D9" w14:textId="7D882C93" w:rsidR="002D5830" w:rsidRPr="002300D0" w:rsidRDefault="002D5830" w:rsidP="002D5830">
      <w:pPr>
        <w:spacing w:after="0"/>
        <w:rPr>
          <w:rFonts w:ascii="Times New Roman" w:eastAsia="Calibri" w:hAnsi="Times New Roman" w:cs="Times New Roman"/>
          <w:sz w:val="16"/>
          <w:szCs w:val="16"/>
        </w:rPr>
      </w:pPr>
    </w:p>
    <w:p w14:paraId="6C2308FF" w14:textId="171D19BF" w:rsidR="002D5830" w:rsidRPr="002300D0" w:rsidRDefault="002D5830" w:rsidP="002D5830">
      <w:pPr>
        <w:spacing w:after="0"/>
        <w:rPr>
          <w:rFonts w:ascii="Times New Roman" w:eastAsia="Calibri" w:hAnsi="Times New Roman" w:cs="Times New Roman"/>
          <w:sz w:val="16"/>
          <w:szCs w:val="16"/>
        </w:rPr>
      </w:pPr>
    </w:p>
    <w:p w14:paraId="527178A5" w14:textId="6187E721" w:rsidR="002D5830" w:rsidRPr="002300D0" w:rsidRDefault="002D5830" w:rsidP="002D5830">
      <w:pPr>
        <w:spacing w:after="0"/>
        <w:rPr>
          <w:rFonts w:ascii="Times New Roman" w:eastAsia="Times New Roman" w:hAnsi="Times New Roman" w:cs="Times New Roman"/>
          <w:bCs/>
          <w:sz w:val="16"/>
          <w:szCs w:val="16"/>
        </w:rPr>
      </w:pPr>
    </w:p>
    <w:p w14:paraId="35BAC6CA" w14:textId="30F1CB2C" w:rsidR="008C01C8" w:rsidRPr="002300D0" w:rsidRDefault="008C01C8" w:rsidP="002D5830">
      <w:pPr>
        <w:spacing w:after="0"/>
        <w:rPr>
          <w:rFonts w:ascii="Times New Roman" w:eastAsia="Times New Roman" w:hAnsi="Times New Roman" w:cs="Times New Roman"/>
          <w:bCs/>
          <w:sz w:val="16"/>
          <w:szCs w:val="16"/>
        </w:rPr>
      </w:pPr>
    </w:p>
    <w:p w14:paraId="470C14F3" w14:textId="358C906F" w:rsidR="008C01C8" w:rsidRPr="002300D0" w:rsidRDefault="008C01C8" w:rsidP="002D5830">
      <w:pPr>
        <w:spacing w:after="0"/>
        <w:rPr>
          <w:rFonts w:ascii="Times New Roman" w:eastAsia="Times New Roman" w:hAnsi="Times New Roman" w:cs="Times New Roman"/>
          <w:bCs/>
          <w:sz w:val="16"/>
          <w:szCs w:val="16"/>
        </w:rPr>
      </w:pPr>
    </w:p>
    <w:p w14:paraId="6C8DCA36" w14:textId="77777777" w:rsidR="008C01C8" w:rsidRPr="002300D0" w:rsidRDefault="008C01C8" w:rsidP="002D5830">
      <w:pPr>
        <w:spacing w:after="0"/>
        <w:rPr>
          <w:rFonts w:ascii="Times New Roman" w:eastAsia="Times New Roman" w:hAnsi="Times New Roman" w:cs="Times New Roman"/>
          <w:bCs/>
          <w:sz w:val="16"/>
          <w:szCs w:val="16"/>
        </w:rPr>
      </w:pPr>
    </w:p>
    <w:p w14:paraId="2B2AB80A" w14:textId="20E328EF" w:rsidR="008C01C8" w:rsidRPr="002300D0" w:rsidRDefault="008C01C8" w:rsidP="002D5830">
      <w:pPr>
        <w:spacing w:after="0"/>
        <w:rPr>
          <w:rFonts w:ascii="Times New Roman" w:eastAsia="Times New Roman" w:hAnsi="Times New Roman" w:cs="Times New Roman"/>
          <w:bCs/>
          <w:sz w:val="16"/>
          <w:szCs w:val="16"/>
        </w:rPr>
      </w:pPr>
    </w:p>
    <w:p w14:paraId="45A60F5F" w14:textId="0EA89258" w:rsidR="008C01C8" w:rsidRPr="002300D0" w:rsidRDefault="008C01C8" w:rsidP="002D5830">
      <w:pPr>
        <w:spacing w:after="0"/>
        <w:rPr>
          <w:rFonts w:ascii="Times New Roman" w:eastAsia="Times New Roman" w:hAnsi="Times New Roman" w:cs="Times New Roman"/>
          <w:bCs/>
          <w:sz w:val="16"/>
          <w:szCs w:val="16"/>
        </w:rPr>
      </w:pPr>
    </w:p>
    <w:p w14:paraId="199F06A6" w14:textId="77777777" w:rsidR="008C01C8" w:rsidRPr="002300D0" w:rsidRDefault="008C01C8" w:rsidP="008C01C8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 w:rsidRPr="002300D0">
        <w:rPr>
          <w:rFonts w:ascii="Times New Roman" w:hAnsi="Times New Roman" w:cs="Times New Roman"/>
          <w:b/>
          <w:bCs/>
        </w:rPr>
        <w:t>List of Index:</w:t>
      </w:r>
    </w:p>
    <w:p w14:paraId="04CEC262" w14:textId="77777777" w:rsidR="008C01C8" w:rsidRPr="002300D0" w:rsidRDefault="008C01C8" w:rsidP="008C01C8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</w:p>
    <w:p w14:paraId="740303D8" w14:textId="64A16EC0" w:rsidR="008C01C8" w:rsidRPr="002300D0" w:rsidRDefault="008C01C8" w:rsidP="002D583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2300D0">
        <w:rPr>
          <w:rFonts w:ascii="Times New Roman" w:hAnsi="Times New Roman" w:cs="Times New Roman"/>
          <w:sz w:val="24"/>
          <w:szCs w:val="24"/>
        </w:rPr>
        <w:t xml:space="preserve">Supplementary file 1: Table S1. Recent outbreak of MPX worldwide January 2022 to </w:t>
      </w:r>
      <w:r w:rsidR="00B33430" w:rsidRPr="002300D0">
        <w:rPr>
          <w:rFonts w:ascii="Times New Roman" w:hAnsi="Times New Roman" w:cs="Times New Roman"/>
          <w:sz w:val="24"/>
          <w:szCs w:val="24"/>
        </w:rPr>
        <w:t>21 Mar</w:t>
      </w:r>
      <w:r w:rsidRPr="002300D0">
        <w:rPr>
          <w:rFonts w:ascii="Times New Roman" w:hAnsi="Times New Roman" w:cs="Times New Roman"/>
          <w:sz w:val="24"/>
          <w:szCs w:val="24"/>
        </w:rPr>
        <w:t xml:space="preserve"> 2023 (WHO 2022)</w:t>
      </w:r>
    </w:p>
    <w:p w14:paraId="43B9D2C4" w14:textId="4AD77B53" w:rsidR="008C01C8" w:rsidRPr="002300D0" w:rsidRDefault="008C01C8" w:rsidP="002D5830">
      <w:pPr>
        <w:spacing w:after="0"/>
        <w:rPr>
          <w:rFonts w:ascii="Times New Roman" w:eastAsia="Times New Roman" w:hAnsi="Times New Roman" w:cs="Times New Roman"/>
          <w:bCs/>
          <w:sz w:val="16"/>
          <w:szCs w:val="16"/>
        </w:rPr>
      </w:pPr>
    </w:p>
    <w:p w14:paraId="47A2FBFD" w14:textId="52A9F4C5" w:rsidR="008C01C8" w:rsidRPr="002300D0" w:rsidRDefault="008C01C8" w:rsidP="002D5830">
      <w:pPr>
        <w:spacing w:after="0"/>
        <w:rPr>
          <w:rFonts w:ascii="Times New Roman" w:eastAsia="Times New Roman" w:hAnsi="Times New Roman" w:cs="Times New Roman"/>
          <w:bCs/>
          <w:sz w:val="16"/>
          <w:szCs w:val="16"/>
        </w:rPr>
      </w:pPr>
    </w:p>
    <w:p w14:paraId="5D201DEE" w14:textId="342910AC" w:rsidR="008C01C8" w:rsidRPr="002300D0" w:rsidRDefault="008C01C8" w:rsidP="002D5830">
      <w:pPr>
        <w:spacing w:after="0"/>
        <w:rPr>
          <w:rFonts w:ascii="Times New Roman" w:eastAsia="Times New Roman" w:hAnsi="Times New Roman" w:cs="Times New Roman"/>
          <w:bCs/>
          <w:sz w:val="16"/>
          <w:szCs w:val="16"/>
        </w:rPr>
      </w:pPr>
    </w:p>
    <w:p w14:paraId="26716ED4" w14:textId="68B57469" w:rsidR="008C01C8" w:rsidRPr="002300D0" w:rsidRDefault="008C01C8" w:rsidP="002D5830">
      <w:pPr>
        <w:spacing w:after="0"/>
        <w:rPr>
          <w:rFonts w:ascii="Times New Roman" w:eastAsia="Times New Roman" w:hAnsi="Times New Roman" w:cs="Times New Roman"/>
          <w:bCs/>
          <w:sz w:val="16"/>
          <w:szCs w:val="16"/>
        </w:rPr>
      </w:pPr>
    </w:p>
    <w:p w14:paraId="143FBF3B" w14:textId="6C98012A" w:rsidR="008C01C8" w:rsidRPr="002300D0" w:rsidRDefault="008C01C8" w:rsidP="002D5830">
      <w:pPr>
        <w:spacing w:after="0"/>
        <w:rPr>
          <w:rFonts w:ascii="Times New Roman" w:eastAsia="Times New Roman" w:hAnsi="Times New Roman" w:cs="Times New Roman"/>
          <w:bCs/>
          <w:sz w:val="16"/>
          <w:szCs w:val="16"/>
        </w:rPr>
      </w:pPr>
    </w:p>
    <w:p w14:paraId="1E719415" w14:textId="064AABCB" w:rsidR="008C01C8" w:rsidRPr="002300D0" w:rsidRDefault="008C01C8" w:rsidP="002D5830">
      <w:pPr>
        <w:spacing w:after="0"/>
        <w:rPr>
          <w:rFonts w:ascii="Times New Roman" w:eastAsia="Times New Roman" w:hAnsi="Times New Roman" w:cs="Times New Roman"/>
          <w:bCs/>
          <w:sz w:val="16"/>
          <w:szCs w:val="16"/>
        </w:rPr>
      </w:pPr>
    </w:p>
    <w:p w14:paraId="79AD4D21" w14:textId="0874E8A6" w:rsidR="008C01C8" w:rsidRPr="002300D0" w:rsidRDefault="008C01C8" w:rsidP="002D5830">
      <w:pPr>
        <w:spacing w:after="0"/>
        <w:rPr>
          <w:rFonts w:ascii="Times New Roman" w:eastAsia="Times New Roman" w:hAnsi="Times New Roman" w:cs="Times New Roman"/>
          <w:bCs/>
          <w:sz w:val="16"/>
          <w:szCs w:val="16"/>
        </w:rPr>
      </w:pPr>
    </w:p>
    <w:p w14:paraId="080DCCF3" w14:textId="147C32F0" w:rsidR="008C01C8" w:rsidRPr="002300D0" w:rsidRDefault="008C01C8" w:rsidP="002D5830">
      <w:pPr>
        <w:spacing w:after="0"/>
        <w:rPr>
          <w:rFonts w:ascii="Times New Roman" w:eastAsia="Times New Roman" w:hAnsi="Times New Roman" w:cs="Times New Roman"/>
          <w:bCs/>
          <w:sz w:val="16"/>
          <w:szCs w:val="16"/>
        </w:rPr>
      </w:pPr>
    </w:p>
    <w:p w14:paraId="7BBADE8D" w14:textId="4AF8BE5C" w:rsidR="008C01C8" w:rsidRPr="002300D0" w:rsidRDefault="008C01C8" w:rsidP="002D5830">
      <w:pPr>
        <w:spacing w:after="0"/>
        <w:rPr>
          <w:rFonts w:ascii="Times New Roman" w:eastAsia="Times New Roman" w:hAnsi="Times New Roman" w:cs="Times New Roman"/>
          <w:bCs/>
          <w:sz w:val="16"/>
          <w:szCs w:val="16"/>
        </w:rPr>
      </w:pPr>
    </w:p>
    <w:p w14:paraId="43ABA211" w14:textId="2A754D6E" w:rsidR="008C01C8" w:rsidRPr="002300D0" w:rsidRDefault="008C01C8" w:rsidP="002D5830">
      <w:pPr>
        <w:spacing w:after="0"/>
        <w:rPr>
          <w:rFonts w:ascii="Times New Roman" w:eastAsia="Times New Roman" w:hAnsi="Times New Roman" w:cs="Times New Roman"/>
          <w:bCs/>
          <w:sz w:val="16"/>
          <w:szCs w:val="16"/>
        </w:rPr>
      </w:pPr>
    </w:p>
    <w:p w14:paraId="712833F9" w14:textId="2E5ECE72" w:rsidR="008C01C8" w:rsidRPr="002300D0" w:rsidRDefault="008C01C8" w:rsidP="002D5830">
      <w:pPr>
        <w:spacing w:after="0"/>
        <w:rPr>
          <w:rFonts w:ascii="Times New Roman" w:eastAsia="Times New Roman" w:hAnsi="Times New Roman" w:cs="Times New Roman"/>
          <w:bCs/>
          <w:sz w:val="16"/>
          <w:szCs w:val="16"/>
        </w:rPr>
      </w:pPr>
    </w:p>
    <w:p w14:paraId="0622AFFA" w14:textId="7BC5C503" w:rsidR="008C01C8" w:rsidRPr="002300D0" w:rsidRDefault="008C01C8" w:rsidP="002D5830">
      <w:pPr>
        <w:spacing w:after="0"/>
        <w:rPr>
          <w:rFonts w:ascii="Times New Roman" w:eastAsia="Times New Roman" w:hAnsi="Times New Roman" w:cs="Times New Roman"/>
          <w:bCs/>
          <w:sz w:val="16"/>
          <w:szCs w:val="16"/>
        </w:rPr>
      </w:pPr>
    </w:p>
    <w:p w14:paraId="6D23F0F5" w14:textId="16DFE45D" w:rsidR="008C01C8" w:rsidRPr="002300D0" w:rsidRDefault="008C01C8" w:rsidP="002D5830">
      <w:pPr>
        <w:spacing w:after="0"/>
        <w:rPr>
          <w:rFonts w:ascii="Times New Roman" w:eastAsia="Times New Roman" w:hAnsi="Times New Roman" w:cs="Times New Roman"/>
          <w:bCs/>
          <w:sz w:val="16"/>
          <w:szCs w:val="16"/>
        </w:rPr>
      </w:pPr>
    </w:p>
    <w:p w14:paraId="264872EB" w14:textId="446D5E83" w:rsidR="008C01C8" w:rsidRPr="002300D0" w:rsidRDefault="008C01C8" w:rsidP="002D5830">
      <w:pPr>
        <w:spacing w:after="0"/>
        <w:rPr>
          <w:rFonts w:ascii="Times New Roman" w:eastAsia="Times New Roman" w:hAnsi="Times New Roman" w:cs="Times New Roman"/>
          <w:bCs/>
          <w:sz w:val="16"/>
          <w:szCs w:val="16"/>
        </w:rPr>
      </w:pPr>
    </w:p>
    <w:p w14:paraId="32CFA9D2" w14:textId="63B2BC25" w:rsidR="008C01C8" w:rsidRPr="002300D0" w:rsidRDefault="008C01C8" w:rsidP="002D5830">
      <w:pPr>
        <w:spacing w:after="0"/>
        <w:rPr>
          <w:rFonts w:ascii="Times New Roman" w:eastAsia="Times New Roman" w:hAnsi="Times New Roman" w:cs="Times New Roman"/>
          <w:bCs/>
          <w:sz w:val="16"/>
          <w:szCs w:val="16"/>
        </w:rPr>
      </w:pPr>
    </w:p>
    <w:p w14:paraId="5AE8D5FE" w14:textId="31666976" w:rsidR="008C01C8" w:rsidRPr="002300D0" w:rsidRDefault="008C01C8" w:rsidP="002D5830">
      <w:pPr>
        <w:spacing w:after="0"/>
        <w:rPr>
          <w:rFonts w:ascii="Times New Roman" w:eastAsia="Times New Roman" w:hAnsi="Times New Roman" w:cs="Times New Roman"/>
          <w:bCs/>
          <w:sz w:val="16"/>
          <w:szCs w:val="16"/>
        </w:rPr>
      </w:pPr>
    </w:p>
    <w:p w14:paraId="40E894D5" w14:textId="35A2755D" w:rsidR="008C01C8" w:rsidRPr="002300D0" w:rsidRDefault="008C01C8" w:rsidP="002D5830">
      <w:pPr>
        <w:spacing w:after="0"/>
        <w:rPr>
          <w:rFonts w:ascii="Times New Roman" w:eastAsia="Times New Roman" w:hAnsi="Times New Roman" w:cs="Times New Roman"/>
          <w:bCs/>
          <w:sz w:val="16"/>
          <w:szCs w:val="16"/>
        </w:rPr>
      </w:pPr>
    </w:p>
    <w:p w14:paraId="347D3D4A" w14:textId="43A504D1" w:rsidR="008C01C8" w:rsidRPr="002300D0" w:rsidRDefault="008C01C8" w:rsidP="002D5830">
      <w:pPr>
        <w:spacing w:after="0"/>
        <w:rPr>
          <w:rFonts w:ascii="Times New Roman" w:eastAsia="Times New Roman" w:hAnsi="Times New Roman" w:cs="Times New Roman"/>
          <w:bCs/>
          <w:sz w:val="16"/>
          <w:szCs w:val="16"/>
        </w:rPr>
      </w:pPr>
    </w:p>
    <w:p w14:paraId="2CB6A3F6" w14:textId="75BCECA1" w:rsidR="008C01C8" w:rsidRPr="002300D0" w:rsidRDefault="008C01C8" w:rsidP="002D5830">
      <w:pPr>
        <w:spacing w:after="0"/>
        <w:rPr>
          <w:rFonts w:ascii="Times New Roman" w:eastAsia="Times New Roman" w:hAnsi="Times New Roman" w:cs="Times New Roman"/>
          <w:bCs/>
          <w:sz w:val="16"/>
          <w:szCs w:val="16"/>
        </w:rPr>
      </w:pPr>
    </w:p>
    <w:p w14:paraId="6BCEDBA4" w14:textId="79CD05DB" w:rsidR="008C01C8" w:rsidRPr="002300D0" w:rsidRDefault="008C01C8" w:rsidP="002D5830">
      <w:pPr>
        <w:spacing w:after="0"/>
        <w:rPr>
          <w:rFonts w:ascii="Times New Roman" w:eastAsia="Times New Roman" w:hAnsi="Times New Roman" w:cs="Times New Roman"/>
          <w:bCs/>
          <w:sz w:val="16"/>
          <w:szCs w:val="16"/>
        </w:rPr>
      </w:pPr>
    </w:p>
    <w:p w14:paraId="49669653" w14:textId="7FA1BA0D" w:rsidR="008C01C8" w:rsidRPr="002300D0" w:rsidRDefault="008C01C8" w:rsidP="002D5830">
      <w:pPr>
        <w:spacing w:after="0"/>
        <w:rPr>
          <w:rFonts w:ascii="Times New Roman" w:eastAsia="Times New Roman" w:hAnsi="Times New Roman" w:cs="Times New Roman"/>
          <w:bCs/>
          <w:sz w:val="16"/>
          <w:szCs w:val="16"/>
        </w:rPr>
      </w:pPr>
    </w:p>
    <w:p w14:paraId="7A6B84FF" w14:textId="09DA29A5" w:rsidR="008C01C8" w:rsidRPr="002300D0" w:rsidRDefault="008C01C8" w:rsidP="002D5830">
      <w:pPr>
        <w:spacing w:after="0"/>
        <w:rPr>
          <w:rFonts w:ascii="Times New Roman" w:eastAsia="Times New Roman" w:hAnsi="Times New Roman" w:cs="Times New Roman"/>
          <w:bCs/>
          <w:sz w:val="16"/>
          <w:szCs w:val="16"/>
        </w:rPr>
      </w:pPr>
    </w:p>
    <w:p w14:paraId="117C4DED" w14:textId="68C62C4D" w:rsidR="008C01C8" w:rsidRPr="002300D0" w:rsidRDefault="008C01C8" w:rsidP="002D5830">
      <w:pPr>
        <w:spacing w:after="0"/>
        <w:rPr>
          <w:rFonts w:ascii="Times New Roman" w:eastAsia="Times New Roman" w:hAnsi="Times New Roman" w:cs="Times New Roman"/>
          <w:bCs/>
          <w:sz w:val="16"/>
          <w:szCs w:val="16"/>
        </w:rPr>
      </w:pPr>
    </w:p>
    <w:p w14:paraId="159E7073" w14:textId="7A4CA385" w:rsidR="008C01C8" w:rsidRPr="002300D0" w:rsidRDefault="008C01C8" w:rsidP="002D5830">
      <w:pPr>
        <w:spacing w:after="0"/>
        <w:rPr>
          <w:rFonts w:ascii="Times New Roman" w:eastAsia="Times New Roman" w:hAnsi="Times New Roman" w:cs="Times New Roman"/>
          <w:bCs/>
          <w:sz w:val="16"/>
          <w:szCs w:val="16"/>
        </w:rPr>
      </w:pPr>
    </w:p>
    <w:p w14:paraId="692A2AE9" w14:textId="11BD27C1" w:rsidR="008C01C8" w:rsidRPr="002300D0" w:rsidRDefault="008C01C8" w:rsidP="002D5830">
      <w:pPr>
        <w:spacing w:after="0"/>
        <w:rPr>
          <w:rFonts w:ascii="Times New Roman" w:eastAsia="Times New Roman" w:hAnsi="Times New Roman" w:cs="Times New Roman"/>
          <w:bCs/>
          <w:sz w:val="16"/>
          <w:szCs w:val="16"/>
        </w:rPr>
      </w:pPr>
    </w:p>
    <w:p w14:paraId="7B126967" w14:textId="1F6E0A28" w:rsidR="002B212F" w:rsidRPr="002300D0" w:rsidRDefault="002B212F" w:rsidP="002B212F">
      <w:pPr>
        <w:spacing w:after="0"/>
        <w:jc w:val="center"/>
        <w:rPr>
          <w:rFonts w:ascii="Times New Roman" w:hAnsi="Times New Roman" w:cs="Times New Roman"/>
          <w:b/>
          <w:bCs/>
        </w:rPr>
      </w:pPr>
      <w:r w:rsidRPr="002300D0">
        <w:rPr>
          <w:rFonts w:ascii="Times New Roman" w:hAnsi="Times New Roman" w:cs="Times New Roman"/>
          <w:b/>
          <w:bCs/>
        </w:rPr>
        <w:t xml:space="preserve">Table </w:t>
      </w:r>
      <w:r w:rsidR="002D5830" w:rsidRPr="002300D0">
        <w:rPr>
          <w:rFonts w:ascii="Times New Roman" w:hAnsi="Times New Roman" w:cs="Times New Roman"/>
          <w:b/>
          <w:bCs/>
        </w:rPr>
        <w:t>S1</w:t>
      </w:r>
      <w:r w:rsidRPr="002300D0">
        <w:rPr>
          <w:rFonts w:ascii="Times New Roman" w:hAnsi="Times New Roman" w:cs="Times New Roman"/>
          <w:b/>
          <w:bCs/>
        </w:rPr>
        <w:t>. Recent outbreak of MPX worldwide January 2022 to February 2023 (WHO 2022)</w:t>
      </w:r>
    </w:p>
    <w:tbl>
      <w:tblPr>
        <w:tblW w:w="9168" w:type="dxa"/>
        <w:tblLook w:val="04A0" w:firstRow="1" w:lastRow="0" w:firstColumn="1" w:lastColumn="0" w:noHBand="0" w:noVBand="1"/>
      </w:tblPr>
      <w:tblGrid>
        <w:gridCol w:w="670"/>
        <w:gridCol w:w="2067"/>
        <w:gridCol w:w="1211"/>
        <w:gridCol w:w="1350"/>
        <w:gridCol w:w="1440"/>
        <w:gridCol w:w="1260"/>
        <w:gridCol w:w="1170"/>
      </w:tblGrid>
      <w:tr w:rsidR="002B212F" w:rsidRPr="002300D0" w14:paraId="470A14FB" w14:textId="77777777" w:rsidTr="000A02C2">
        <w:trPr>
          <w:trHeight w:val="345"/>
        </w:trPr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0C62809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S/N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ECEBF7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Country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252FE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Total Cas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ABB49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Total </w:t>
            </w:r>
            <w:r w:rsidRPr="002300D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Death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3AFDFC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Cases/Mill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2E883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Popula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2B528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First case</w:t>
            </w:r>
          </w:p>
        </w:tc>
      </w:tr>
      <w:tr w:rsidR="002B212F" w:rsidRPr="002300D0" w14:paraId="7FE39A75" w14:textId="77777777" w:rsidTr="000A02C2">
        <w:trPr>
          <w:trHeight w:val="58"/>
        </w:trPr>
        <w:tc>
          <w:tcPr>
            <w:tcW w:w="670" w:type="dxa"/>
            <w:tcBorders>
              <w:top w:val="single" w:sz="4" w:space="0" w:color="auto"/>
              <w:bottom w:val="nil"/>
            </w:tcBorders>
            <w:vAlign w:val="center"/>
          </w:tcPr>
          <w:p w14:paraId="68D3B866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2067" w:type="dxa"/>
            <w:tcBorders>
              <w:top w:val="single" w:sz="4" w:space="0" w:color="auto"/>
              <w:bottom w:val="nil"/>
            </w:tcBorders>
            <w:vAlign w:val="center"/>
          </w:tcPr>
          <w:p w14:paraId="1D560B6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1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8FF586A" w14:textId="0B6B59D8" w:rsidR="002B212F" w:rsidRPr="002300D0" w:rsidRDefault="002300D0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0056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6EF9B9F" w14:textId="337DC30C" w:rsidR="002B212F" w:rsidRPr="002300D0" w:rsidRDefault="002300D0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8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131F6A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89.5266675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4D15BD6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34805269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EBCE68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8, May</w:t>
            </w:r>
          </w:p>
        </w:tc>
      </w:tr>
      <w:tr w:rsidR="002B212F" w:rsidRPr="002300D0" w14:paraId="674ED82C" w14:textId="77777777" w:rsidTr="000A02C2">
        <w:trPr>
          <w:trHeight w:val="116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59A9722A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548D923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56303E5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080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13D3BBEA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3CDCB79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50.1872285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7A7C869A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1535359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1644C53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5, Jun</w:t>
            </w:r>
          </w:p>
        </w:tc>
      </w:tr>
      <w:tr w:rsidR="002B212F" w:rsidRPr="002300D0" w14:paraId="0C99C0EE" w14:textId="77777777" w:rsidTr="000A02C2">
        <w:trPr>
          <w:trHeight w:val="144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56C8003A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51BD8EA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701697D9" w14:textId="65833FB0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2300D0" w:rsidRPr="002300D0">
              <w:rPr>
                <w:rFonts w:ascii="Times New Roman" w:hAnsi="Times New Roman" w:cs="Times New Roman"/>
                <w:sz w:val="18"/>
                <w:szCs w:val="18"/>
              </w:rPr>
              <w:t>54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2DCC515A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1259A45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61.347141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1403663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4671914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617625EC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8, May</w:t>
            </w:r>
          </w:p>
        </w:tc>
      </w:tr>
      <w:tr w:rsidR="002B212F" w:rsidRPr="002300D0" w14:paraId="4D1544A0" w14:textId="77777777" w:rsidTr="000A02C2">
        <w:trPr>
          <w:trHeight w:val="181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018B170C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4FFFDDC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25EB306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412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4AAB8A1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31DDB5E7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60.929889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21982A13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677500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6592D57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7FD29333" w14:textId="77777777" w:rsidTr="000A02C2">
        <w:trPr>
          <w:trHeight w:val="116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43F67FA6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628BCEC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2887BEF2" w14:textId="675879FA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408</w:t>
            </w:r>
            <w:r w:rsidR="002300D0" w:rsidRPr="002300D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7AB514EA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0FF04E6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79.2036738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10FC361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5151276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36B2AE3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3, Jun</w:t>
            </w:r>
          </w:p>
        </w:tc>
      </w:tr>
      <w:tr w:rsidR="002B212F" w:rsidRPr="002300D0" w14:paraId="59C05ACC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4C660B3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01C8B78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0C34EC78" w14:textId="354685F5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300D0" w:rsidRPr="002300D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65605CD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3CD652C7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0.2131018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05326D1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267000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7A8EF7A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3DA95D14" w14:textId="77777777" w:rsidTr="000A02C2">
        <w:trPr>
          <w:trHeight w:val="89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436831B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0F48A2C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Peru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709AAACD" w14:textId="4597C7BC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="002300D0" w:rsidRPr="002300D0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78975EE0" w14:textId="59D468C7" w:rsidR="002B212F" w:rsidRPr="002300D0" w:rsidRDefault="002300D0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621FA07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11.269276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725D225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37200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79FB6D9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00CF7D71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2564ACE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2249A4DC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7E465353" w14:textId="42AD4B3C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73</w:t>
            </w:r>
            <w:r w:rsidR="002300D0" w:rsidRPr="002300D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6AF79B53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380EA8E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55.4730432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25717E9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673300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0E12C30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554F2427" w14:textId="77777777" w:rsidTr="000A02C2">
        <w:trPr>
          <w:trHeight w:val="107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330C127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712E5FB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1B19C83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69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47224C4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09D53463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44.37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53475F5A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832000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7421F20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1BE77832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582AC0C3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7B31D573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41D68A19" w14:textId="7114BE50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2300D0" w:rsidRPr="002300D0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5E7CBB8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7232C05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8.1699346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200ADB4C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82500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5B8BC3E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251562A2" w14:textId="77777777" w:rsidTr="000A02C2">
        <w:trPr>
          <w:trHeight w:val="199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19FAD2A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466F5AB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Chile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38F89585" w14:textId="1A77E8F3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2300D0" w:rsidRPr="002300D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338CE423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3F18DDD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74.0771716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38046E9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925019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1D140BCC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7, Jun</w:t>
            </w:r>
          </w:p>
        </w:tc>
      </w:tr>
      <w:tr w:rsidR="002B212F" w:rsidRPr="002300D0" w14:paraId="64972301" w14:textId="77777777" w:rsidTr="000A02C2">
        <w:trPr>
          <w:trHeight w:val="209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4075AC4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7D6002CD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675863D6" w14:textId="2D1AEE8B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  <w:r w:rsidR="002300D0" w:rsidRPr="002300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44FB0233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6C90493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71.8767826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765602B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75300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5CB34627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614D7D98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1526B93A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099CB413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5BB4F3C0" w14:textId="17F8F27B" w:rsidR="002B212F" w:rsidRPr="002300D0" w:rsidRDefault="002300D0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12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47F7E517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0C1C831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3.7990530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3CDECE9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4601023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4AA9707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7, May</w:t>
            </w:r>
          </w:p>
        </w:tc>
      </w:tr>
      <w:tr w:rsidR="002B212F" w:rsidRPr="002300D0" w14:paraId="7E9A9C9F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74D818AA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213739E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5EB52E67" w14:textId="4411DE94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="002300D0" w:rsidRPr="002300D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67C21D4D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1CEB04C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5.9136395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7F238FD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6026277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1252693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9, May</w:t>
            </w:r>
          </w:p>
        </w:tc>
      </w:tr>
      <w:tr w:rsidR="002B212F" w:rsidRPr="002300D0" w14:paraId="242808BD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0C776A77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5C3BFD8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Portugal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0479AA3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95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4A82C93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166EB57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36.06472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3033CE87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82981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4E86CB0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9, Jun</w:t>
            </w:r>
          </w:p>
        </w:tc>
      </w:tr>
      <w:tr w:rsidR="002B212F" w:rsidRPr="002300D0" w14:paraId="106220E2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2EE406CA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7CE53BD6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Belgium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01357363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79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7A984D2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3FD4566A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67.9620420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5003FAF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166827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43BEF8F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9, May</w:t>
            </w:r>
          </w:p>
        </w:tc>
      </w:tr>
      <w:tr w:rsidR="002B212F" w:rsidRPr="002300D0" w14:paraId="725A3C63" w14:textId="77777777" w:rsidTr="000A02C2">
        <w:trPr>
          <w:trHeight w:val="89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1F9428F6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11F43B5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61942CA6" w14:textId="7DAD232A" w:rsidR="002B212F" w:rsidRPr="002300D0" w:rsidRDefault="002300D0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82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0C81CC2D" w14:textId="32D1078A" w:rsidR="002B212F" w:rsidRPr="002300D0" w:rsidRDefault="002300D0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6A829517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.69728209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2E9E7CC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134000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1125CDF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4AACDB9F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0ACB97C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3F898F4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1B4A20D6" w14:textId="5C26F94B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="002300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05DA724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285E108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62.8017776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3BAC56D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877363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5D8B78F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1, May</w:t>
            </w:r>
          </w:p>
        </w:tc>
      </w:tr>
      <w:tr w:rsidR="002B212F" w:rsidRPr="002300D0" w14:paraId="13B47DE4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6472439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0E97059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52BE4B9E" w14:textId="2D3FB420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300D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6967DD77" w14:textId="68755CD8" w:rsidR="002B212F" w:rsidRPr="002300D0" w:rsidRDefault="002300D0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50A7FBB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7.7143485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577175D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811336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36C3E1A6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6, Jul</w:t>
            </w:r>
          </w:p>
        </w:tc>
      </w:tr>
      <w:tr w:rsidR="002B212F" w:rsidRPr="002300D0" w14:paraId="1BDB431C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0E4E4C7A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6CD8A41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Guatemala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4E1BA992" w14:textId="6C255D50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300D0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16452E4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770CB39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0.0171771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3D521C8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858403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121DCA0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7F5AE106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45AA4C3C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313B631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DRC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4E54C278" w14:textId="2C1AAD22" w:rsidR="002B212F" w:rsidRPr="002300D0" w:rsidRDefault="002300D0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24B5450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592598F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3.4648713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126A5F3A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105637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15D3F496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6, Jul</w:t>
            </w:r>
          </w:p>
        </w:tc>
      </w:tr>
      <w:tr w:rsidR="002B212F" w:rsidRPr="002300D0" w14:paraId="57D0F926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5C77AEC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7678A4B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Austria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0D52EE13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4184056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00CF0FB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6.5118356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229B93AA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89560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457C979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4A68E7CB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06F3154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3683080D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Bolivia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5BD89F5B" w14:textId="7E63FD29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2300D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20664E96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0FE192E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2.0134722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5BCC9907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199265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531792D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324AC455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35913E9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201B43F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510BCA33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4C58F47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0BA6A52A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7.9794959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131AF76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93640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0C9103C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66BACC7A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795ABEF3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295C7AD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5BE09E9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5330A13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0BA62BE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5.4428748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00EE093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021897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46E5535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9, May</w:t>
            </w:r>
          </w:p>
        </w:tc>
      </w:tr>
      <w:tr w:rsidR="002B212F" w:rsidRPr="002300D0" w14:paraId="7265646B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27435F8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5EB3A30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Ireland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2C81B16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067FE4A3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7372EC5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45.4165263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1AE2EA5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502019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0E446F1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7, May</w:t>
            </w:r>
          </w:p>
        </w:tc>
      </w:tr>
      <w:tr w:rsidR="002B212F" w:rsidRPr="002300D0" w14:paraId="0BE9AE38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36CA522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0ABDC68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Poland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2D7623A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28419143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766E6C8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5.69690579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0546C2A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773978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06A53B8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0, Jun</w:t>
            </w:r>
          </w:p>
        </w:tc>
      </w:tr>
      <w:tr w:rsidR="002B212F" w:rsidRPr="002300D0" w14:paraId="6FC69154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1ECD5DB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4790A78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Puerto Rico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13786195" w14:textId="0E39BB1A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2300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0C443BB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30B2AF5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64338235.2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51FEA09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.26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3063628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2CE7210F" w14:textId="77777777" w:rsidTr="000A02C2">
        <w:trPr>
          <w:trHeight w:val="171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2FC232A3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481D591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28EF212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78D749DA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76391FFC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3.4642308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088D070D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58570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255444F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3E8C8016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39EC080D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2EFDBF2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579A17C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4D8DF48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59EA6F0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5.52384629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11B1474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606879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5908B82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0, May</w:t>
            </w:r>
          </w:p>
        </w:tc>
      </w:tr>
      <w:tr w:rsidR="002B212F" w:rsidRPr="002300D0" w14:paraId="2A547F31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2F1AAB6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2D2D647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Costa Rica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41749E05" w14:textId="2A5F98E5" w:rsidR="002B212F" w:rsidRPr="002300D0" w:rsidRDefault="002300D0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31DF0FC4" w14:textId="3AC22820" w:rsidR="002B212F" w:rsidRPr="002300D0" w:rsidRDefault="002300D0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556CA5E6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7.1633682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44253E46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51540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63D2D57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60E145EC" w14:textId="77777777" w:rsidTr="000A02C2">
        <w:trPr>
          <w:trHeight w:val="116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06A0346D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4B07E0DC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Panama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084A38A8" w14:textId="253FF578" w:rsidR="002B212F" w:rsidRPr="002300D0" w:rsidRDefault="002300D0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226C4B9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2F9DA3EC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9.0085550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4DA65F1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444696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0299C9D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5, Jul</w:t>
            </w:r>
          </w:p>
        </w:tc>
      </w:tr>
      <w:tr w:rsidR="002B212F" w:rsidRPr="002300D0" w14:paraId="57CDF57A" w14:textId="77777777" w:rsidTr="000A02C2">
        <w:trPr>
          <w:trHeight w:val="144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3D44628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0383AB56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Ghana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6D50A5C1" w14:textId="3C35E995" w:rsidR="002B212F" w:rsidRPr="002300D0" w:rsidRDefault="002300D0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49F3E11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2C0DF7B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.68565336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2EE4ACE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28300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15C8EA37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54C5422A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134F3DB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61FE3FC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Paraguay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71E1DA5B" w14:textId="285B3435" w:rsidR="002B212F" w:rsidRPr="002300D0" w:rsidRDefault="002300D0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0082DB2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371F52F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3.4139208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47BDE296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730584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5AAA5D2C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7BA4A32E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2E8835A7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3A7F0CD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371BED9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4576AC1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74B5FB2C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7.237093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0471C5F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551137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1BC5504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1, May</w:t>
            </w:r>
          </w:p>
        </w:tc>
      </w:tr>
      <w:tr w:rsidR="002B212F" w:rsidRPr="002300D0" w14:paraId="3801CCF6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7615062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1F9B1743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El Salvador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1BD82542" w14:textId="47E8DDD7" w:rsidR="002B212F" w:rsidRPr="002300D0" w:rsidRDefault="002300D0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9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4E1A062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5769FFD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3.4343166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1888015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655038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34A84F9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4308CF7D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3820DE4C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5FFCD6C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01C8BA4F" w14:textId="64408691" w:rsidR="002B212F" w:rsidRPr="002300D0" w:rsidRDefault="002300D0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0CA021A6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7637929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8.33604981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4CFF2E3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031663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749CEBA3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8, Jun</w:t>
            </w:r>
          </w:p>
        </w:tc>
      </w:tr>
      <w:tr w:rsidR="002B212F" w:rsidRPr="002300D0" w14:paraId="7021696D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440CD13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3AC40167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Hungary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0C76AA0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3F64BD2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16BA7F3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8.32790371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0BAFB50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960625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6EC0A907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1, May</w:t>
            </w:r>
          </w:p>
        </w:tc>
      </w:tr>
      <w:tr w:rsidR="002B212F" w:rsidRPr="002300D0" w14:paraId="458CE258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4CD66C6A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5909F50C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6E0AC5B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2E4F0C9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29A1D47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6.61278088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4061B9F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073678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0029256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4, May</w:t>
            </w:r>
          </w:p>
        </w:tc>
      </w:tr>
      <w:tr w:rsidR="002B212F" w:rsidRPr="002300D0" w14:paraId="6159F36D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48D42276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0D3ADE97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Luxembourg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2679F28A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2F5A6E0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3B3AD5FC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88.7337691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5B2FF22C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64237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596A62B7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5, Jun</w:t>
            </w:r>
          </w:p>
        </w:tc>
      </w:tr>
      <w:tr w:rsidR="002B212F" w:rsidRPr="002300D0" w14:paraId="35CE1603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52DC7A7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6F53B16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Dominican Republic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78C890E7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416BF6D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65E85E0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4.67625899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1E6B4167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11200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13B8DB9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7FFAFFB0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3E2F543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38BECE1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Romania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0AF56230" w14:textId="78E419B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300D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02C47B6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46BE8EC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.46961130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177783B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903133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5F05E3A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3, Jun</w:t>
            </w:r>
          </w:p>
        </w:tc>
      </w:tr>
      <w:tr w:rsidR="002B212F" w:rsidRPr="002300D0" w14:paraId="1404D250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5B2FFF7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5B68743C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Slovenia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5140133D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222EE527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7C19C26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2.6175317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03442DA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07803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6998551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4, May</w:t>
            </w:r>
          </w:p>
        </w:tc>
      </w:tr>
      <w:tr w:rsidR="002B212F" w:rsidRPr="002300D0" w14:paraId="3EBC37B3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1804FCB7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125FAE0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Finland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7BA5240D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0965062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03AAC52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7.56081051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4959B2E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555496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1131CE1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7, May</w:t>
            </w:r>
          </w:p>
        </w:tc>
      </w:tr>
      <w:tr w:rsidR="002B212F" w:rsidRPr="002300D0" w14:paraId="60BE15D8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55B1A4B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1B0906C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4454E0C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073FCA6C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3545577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8.0031231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40386B7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51230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4F7F467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7D37CCF8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7758F38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2A83901C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Serbia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143C44A3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6721D91C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1892F45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4.62266566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58B4A06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865301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247A2706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7, Jun</w:t>
            </w:r>
          </w:p>
        </w:tc>
      </w:tr>
      <w:tr w:rsidR="002B212F" w:rsidRPr="002300D0" w14:paraId="7DD275A9" w14:textId="77777777" w:rsidTr="000A02C2">
        <w:trPr>
          <w:trHeight w:val="289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60BF445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24ADE6B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3E78F942" w14:textId="271325D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300D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41FF3FB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783BB75A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8.1295084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25F5E52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405928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656564A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3, Jun</w:t>
            </w:r>
          </w:p>
        </w:tc>
      </w:tr>
      <w:tr w:rsidR="002B212F" w:rsidRPr="002300D0" w14:paraId="5A30EB44" w14:textId="77777777" w:rsidTr="000A02C2">
        <w:trPr>
          <w:trHeight w:val="289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0DF8DA4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1EDB398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Malta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5B39BD9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512A23E3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58AFAEDA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74.3188006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66D3D6E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44403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67E869D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8, May</w:t>
            </w:r>
          </w:p>
        </w:tc>
      </w:tr>
      <w:tr w:rsidR="002B212F" w:rsidRPr="002300D0" w14:paraId="76F9E2CF" w14:textId="77777777" w:rsidTr="000A02C2">
        <w:trPr>
          <w:trHeight w:val="289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21BE763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22C9955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Lebanon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2A71F189" w14:textId="12BAFF5D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300D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704BD59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284D938A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4.64866797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4321E9E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55930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071620ED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5CFF4874" w14:textId="77777777" w:rsidTr="000A02C2">
        <w:trPr>
          <w:trHeight w:val="289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6B7F20AC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0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071561E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CAR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5A5947F6" w14:textId="38B2613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300D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2E2A83EE" w14:textId="27413598" w:rsidR="002B212F" w:rsidRPr="002300D0" w:rsidRDefault="002300D0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301419F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4.0315191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0E346CFA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54570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0C45634D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50AA74C5" w14:textId="77777777" w:rsidTr="000A02C2">
        <w:trPr>
          <w:trHeight w:val="289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488B6EE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282B12FA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1783BFFD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3469051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3BF5BF7D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.01564019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5DC000B7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40663177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29E8524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4, Jul</w:t>
            </w:r>
          </w:p>
        </w:tc>
      </w:tr>
      <w:tr w:rsidR="002B212F" w:rsidRPr="002300D0" w14:paraId="034FFE27" w14:textId="77777777" w:rsidTr="000A02C2">
        <w:trPr>
          <w:trHeight w:val="289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364E7BC3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7BEECBA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Singapore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130750A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1AAF1807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4A397ED6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.53324429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1AC3BDB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594354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62521DD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0, Jun</w:t>
            </w:r>
          </w:p>
        </w:tc>
      </w:tr>
      <w:tr w:rsidR="002B212F" w:rsidRPr="002300D0" w14:paraId="2D101F39" w14:textId="77777777" w:rsidTr="000A02C2">
        <w:trPr>
          <w:trHeight w:val="289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2ED5DC5C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5D73861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33ED35CB" w14:textId="7463B3D1" w:rsidR="002B212F" w:rsidRPr="002300D0" w:rsidRDefault="002300D0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2E35811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55A7239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.15925489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080DC4A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2558483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133D2DB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5, Jul</w:t>
            </w:r>
          </w:p>
        </w:tc>
      </w:tr>
      <w:tr w:rsidR="002B212F" w:rsidRPr="002300D0" w14:paraId="383D6FE4" w14:textId="77777777" w:rsidTr="000A02C2">
        <w:trPr>
          <w:trHeight w:val="171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5E8AA1B3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076A419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Uruguay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1264325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28EB718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6B6ECD36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5.43475773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14C37EEA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49601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2AE898D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9, Jul</w:t>
            </w:r>
          </w:p>
        </w:tc>
      </w:tr>
      <w:tr w:rsidR="002B212F" w:rsidRPr="002300D0" w14:paraId="0510EE81" w14:textId="77777777" w:rsidTr="000A02C2">
        <w:trPr>
          <w:trHeight w:val="107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27FA3F3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4658F6F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Cameroon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5E06C8C7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455167D7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5F096C0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.66176470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07817ED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72000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0DEAD59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28FA6EA0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759A8CD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451B483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Jamaica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42AD38F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0A6F72A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708DAA4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6.02996086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05CB8367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98509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6B7CACB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6, Jul</w:t>
            </w:r>
          </w:p>
        </w:tc>
      </w:tr>
      <w:tr w:rsidR="002B212F" w:rsidRPr="002300D0" w14:paraId="0CFEE322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2A72C61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1025612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Sudan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050BF87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3748DAE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0101D32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.54925187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3E0EBB8A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161851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563D6956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</w:tr>
      <w:tr w:rsidR="002B212F" w:rsidRPr="002300D0" w14:paraId="227A3CF4" w14:textId="77777777" w:rsidTr="000A02C2">
        <w:trPr>
          <w:trHeight w:val="107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295C4F7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55625AD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Honduras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394370DA" w14:textId="1C034DBA" w:rsidR="002300D0" w:rsidRPr="002300D0" w:rsidRDefault="002300D0" w:rsidP="002300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6B4D1C0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0838572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.56536673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7473AE7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022124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14F8A90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</w:tr>
      <w:tr w:rsidR="002B212F" w:rsidRPr="002300D0" w14:paraId="58EDE141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46811F5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629BA65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Iceland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0848523D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5987955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4179511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46.3240424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6628F6C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4539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4C905A8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9, Jun</w:t>
            </w:r>
          </w:p>
        </w:tc>
      </w:tr>
      <w:tr w:rsidR="002B212F" w:rsidRPr="002300D0" w14:paraId="5A41350B" w14:textId="77777777" w:rsidTr="000A02C2">
        <w:trPr>
          <w:trHeight w:val="289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38E7704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21CA27D6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UAE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6366F563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7FE0BD17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6BC30B4C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.58702055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34954AD6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008178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5E64C0B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4, May</w:t>
            </w:r>
          </w:p>
        </w:tc>
      </w:tr>
      <w:tr w:rsidR="002B212F" w:rsidRPr="002300D0" w14:paraId="39E0CCBC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129CD2AC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254AC4A3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406664E0" w14:textId="5BEF7702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300D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3338C00A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232C113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.21404658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6C9DD6DA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7007820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7E4861E7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1, Jul</w:t>
            </w:r>
          </w:p>
        </w:tc>
      </w:tr>
      <w:tr w:rsidR="002B212F" w:rsidRPr="002300D0" w14:paraId="7A229581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001B1ED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2B7AF01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Slovakia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2658FE2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3F1B83C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1D9A253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.56401193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3D922E8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546019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2C0FEDCD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7, Jul</w:t>
            </w:r>
          </w:p>
        </w:tc>
      </w:tr>
      <w:tr w:rsidR="002B212F" w:rsidRPr="002300D0" w14:paraId="45208728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1BCE735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5A2CC09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Venezuela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01E4C90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4100F486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5CB1907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.42553191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2301447C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82000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02AD158D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2CC07842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0BEDE79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40D994F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Estonia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7633D7A3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3DE46C3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7F19733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8.2644628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0E6700D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3310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20991B7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6AC37CB1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6ED23A6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1216F3E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Bosnia &amp; Herzegovina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1598D6F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237C867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7B3F8C4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.76981285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4FF53BBC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24931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0E01812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4, Jul</w:t>
            </w:r>
          </w:p>
        </w:tc>
      </w:tr>
      <w:tr w:rsidR="002B212F" w:rsidRPr="002300D0" w14:paraId="0022F234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68938ADC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7F42FDB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Cuba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480CA05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276EEB8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654DE13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.70761067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77C713DC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130565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2B51E74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113E6508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57B2731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73F5BD53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Saudi Arabia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356D196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3575699A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74610E36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.22253129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4A6B229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59500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0B1A767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242DE90B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21B69C2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759253F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09AD3BD3" w14:textId="24BC7149" w:rsidR="002B212F" w:rsidRPr="002300D0" w:rsidRDefault="002300D0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55DCCD9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12C70B3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.0048145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790536A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45391691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580DCAE7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7B18660E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10521EC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397321E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Liberia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10E7F5C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2DCBC35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7D12568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.34796841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438E0BB3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51930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3B63B4B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67977ACE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72103346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728BFEE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Martinique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7FC0166C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07293A5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53AF5D3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8.5932851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0996EEE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7648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7E56EB8D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1E5C2E24" w14:textId="77777777" w:rsidTr="000A02C2">
        <w:trPr>
          <w:trHeight w:val="80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394F10F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294AD5A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Bulgaria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36F36686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32B0EA03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480E4BE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.87234661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6783D74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68780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47E7B01D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4756510F" w14:textId="77777777" w:rsidTr="000A02C2">
        <w:trPr>
          <w:trHeight w:val="199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5162DA3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585B5B1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Gibraltar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43C2174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0805140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45DD503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78.194885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565A3BD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367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5EB7AC3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1, Jun</w:t>
            </w:r>
          </w:p>
        </w:tc>
      </w:tr>
      <w:tr w:rsidR="002B212F" w:rsidRPr="002300D0" w14:paraId="5EE51DA1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5570843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588C1A2D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Latvia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11D50A0A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34EEE55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4BE228C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.24528338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3E434E2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84883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37194126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3, Jun</w:t>
            </w:r>
          </w:p>
        </w:tc>
      </w:tr>
      <w:tr w:rsidR="002B212F" w:rsidRPr="002300D0" w14:paraId="157F57A8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16AE86A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406F797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Uganda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0F94E10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5D89352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73C9568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.12388282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0E08B9A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4843286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7FC7226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75018082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51528F4A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674FD9C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Congo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7D61B313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281FEAAC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6B7A8B3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.05214308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573CC3A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958900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512AE0D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700AC5BB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55ABEF97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4013512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Cyprus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401CB163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7CDFE9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4AD396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4.01929260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4800DF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2440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FA5A07D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24356C3F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68508D7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75501C37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Lithuania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1D57723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EC4F10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460A0D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.78507675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A065FF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8010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19D8CF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03AB49E4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30866D2D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30172B5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Qatar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03E69A33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0B65817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E5E41B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.67790020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10C281A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97991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A6B5BBD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2, Jul</w:t>
            </w:r>
          </w:p>
        </w:tc>
      </w:tr>
      <w:tr w:rsidR="002B212F" w:rsidRPr="002300D0" w14:paraId="772B3607" w14:textId="77777777" w:rsidTr="000A02C2">
        <w:trPr>
          <w:trHeight w:val="215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5D3E566A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3B860F4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2103F5ED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FFE394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6E70FE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.08418925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95A384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593900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52F004D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353B33DD" w14:textId="77777777" w:rsidTr="000A02C2">
        <w:trPr>
          <w:trHeight w:val="5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4FC4A34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45B7C01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Ukraine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355022A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E4DDEF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C6EBCE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.11576185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F53008D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4319212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E49186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33706BA6" w14:textId="77777777" w:rsidTr="000A02C2">
        <w:trPr>
          <w:trHeight w:val="197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3B418173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5B0FDC4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Andorra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0A82CF9D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7636D83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C6D0C4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51.6375559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E7C3FB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7746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FA5B72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2, Jul</w:t>
            </w:r>
          </w:p>
        </w:tc>
      </w:tr>
      <w:tr w:rsidR="002B212F" w:rsidRPr="002300D0" w14:paraId="29077493" w14:textId="77777777" w:rsidTr="000A02C2">
        <w:trPr>
          <w:trHeight w:val="26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7ADE8B47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46922A0A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Philippines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7063963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7870BA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2D7FF8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.03555271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372DEC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1250899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8D907A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2085AEB9" w14:textId="77777777" w:rsidTr="000A02C2">
        <w:trPr>
          <w:trHeight w:val="26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1E0FFC4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664CFCB6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Republic of Korea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3287CDAD" w14:textId="1635FEB3" w:rsidR="002B212F" w:rsidRPr="002300D0" w:rsidRDefault="002300D0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EEA2D7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8DF940A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77309.6250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43EFAA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51.7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F21D8C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1E13A79D" w14:textId="77777777" w:rsidTr="000A02C2">
        <w:trPr>
          <w:trHeight w:val="26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438CA8AD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062FDAE7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Aruba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74ED9287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91B313D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33CD61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8.0988329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FEDFD8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0676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82427B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1700F40E" w14:textId="77777777" w:rsidTr="000A02C2">
        <w:trPr>
          <w:trHeight w:val="143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731204A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154A6E77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Benin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637C8A6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BD6234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11330E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.23465500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848FCC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278472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315D10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4, Jun</w:t>
            </w:r>
          </w:p>
        </w:tc>
      </w:tr>
      <w:tr w:rsidR="002B212F" w:rsidRPr="002300D0" w14:paraId="7133C4E8" w14:textId="77777777" w:rsidTr="000A02C2">
        <w:trPr>
          <w:trHeight w:val="26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1A9F6FE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7194372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Curacao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5E1484E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43C1C96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12191F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8.1242599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FE8902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6552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7EF44E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5, Aug</w:t>
            </w:r>
          </w:p>
        </w:tc>
      </w:tr>
      <w:tr w:rsidR="002B212F" w:rsidRPr="002300D0" w14:paraId="7C7B4480" w14:textId="77777777" w:rsidTr="000A02C2">
        <w:trPr>
          <w:trHeight w:val="26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6A15FAC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68439AD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Egypt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0498C497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3BA8016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4D0C4C7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.02826011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819D8A3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0615669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298D6F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346E0A5F" w14:textId="77777777" w:rsidTr="000A02C2">
        <w:trPr>
          <w:trHeight w:val="26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1FFFD7FD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350DD78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Monaco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6F1349D6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2047C1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11A81F6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.74753854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0F885E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401317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9357FA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1A6EFB68" w14:textId="77777777" w:rsidTr="000A02C2">
        <w:trPr>
          <w:trHeight w:val="26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7C90B1E7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5605F17D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Morocco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3D0E2AF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39233E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ADEAC7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.07942232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B8A3E5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777275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1879BC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2, Jun</w:t>
            </w:r>
          </w:p>
        </w:tc>
      </w:tr>
      <w:tr w:rsidR="002B212F" w:rsidRPr="002300D0" w14:paraId="2F43593A" w14:textId="77777777" w:rsidTr="000A02C2">
        <w:trPr>
          <w:trHeight w:val="26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2EAF726A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1BC517BD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Bahamas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732C6F3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AB3B51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B366BF3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4.9935583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1D81F2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40051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B2FAE6D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5940371D" w14:textId="77777777" w:rsidTr="000A02C2">
        <w:trPr>
          <w:trHeight w:val="26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45C2C07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5B5D75A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Georgia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2B76A5BD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1C10DF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64283F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.50393853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0CC9703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96873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3CA0C2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5, Jun</w:t>
            </w:r>
          </w:p>
        </w:tc>
      </w:tr>
      <w:tr w:rsidR="002B212F" w:rsidRPr="002300D0" w14:paraId="143DFDC3" w14:textId="77777777" w:rsidTr="000A02C2">
        <w:trPr>
          <w:trHeight w:val="26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0F8F274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01E3B807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Greenland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18178C1C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A66BE0D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295EC3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5.1043476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C92C3C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5697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56CA68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68BA14AB" w14:textId="77777777" w:rsidTr="000A02C2">
        <w:trPr>
          <w:trHeight w:val="26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293CDE7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1F2F065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Guyana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6A124D2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B25E6E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818AFD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.51874893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61ECF9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79404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70E400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2, Aug</w:t>
            </w:r>
          </w:p>
        </w:tc>
      </w:tr>
      <w:tr w:rsidR="002B212F" w:rsidRPr="002300D0" w14:paraId="44977C97" w14:textId="77777777" w:rsidTr="000A02C2">
        <w:trPr>
          <w:trHeight w:val="26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45B7C7B3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3675073A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Montenegro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42A316C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5AEDBC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031BC8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.59205264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F197396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37807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E74095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64D58B81" w14:textId="77777777" w:rsidTr="000A02C2">
        <w:trPr>
          <w:trHeight w:val="26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02937E0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6F55BB56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Republic of Moldova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4700BD5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26BAC9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7C7C58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764818.355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5F10B1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.61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B4302F7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1D97C1CC" w14:textId="77777777" w:rsidTr="000A02C2">
        <w:trPr>
          <w:trHeight w:val="26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6F55C28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4814C01C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Russian Federation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5F1AD0C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2C9587D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1546B3C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.01371686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EA29CA3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4580594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F5FE9C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2, Jun</w:t>
            </w:r>
          </w:p>
        </w:tc>
      </w:tr>
      <w:tr w:rsidR="002B212F" w:rsidRPr="002300D0" w14:paraId="5853EB2B" w14:textId="77777777" w:rsidTr="000A02C2">
        <w:trPr>
          <w:trHeight w:val="26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61F26E9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2C88D17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Sri Lanka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17D8E12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64278F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F27C03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.09025270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30532FA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21600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981818D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11CCE44E" w14:textId="77777777" w:rsidTr="000A02C2">
        <w:trPr>
          <w:trHeight w:val="26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2671AE8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72407B8D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Viet Nam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2ED0D79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CECAAE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E6640D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.02051913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3D1F31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974700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867665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1A788DBF" w14:textId="77777777" w:rsidTr="000A02C2">
        <w:trPr>
          <w:trHeight w:val="26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7C5F449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6DD8821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Bahrain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2604AA9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C10454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73EB55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.56054345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BC0CBA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78398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E51FD8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2C087B43" w14:textId="77777777" w:rsidTr="000A02C2">
        <w:trPr>
          <w:trHeight w:val="26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1DE2A07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1A32EB6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Barbados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2E7D465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6FFC6A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D75C39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.47194494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9DD9BD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8802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5B1AB6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6, Jul</w:t>
            </w:r>
          </w:p>
        </w:tc>
      </w:tr>
      <w:tr w:rsidR="002B212F" w:rsidRPr="002300D0" w14:paraId="4FB49AC5" w14:textId="77777777" w:rsidTr="000A02C2">
        <w:trPr>
          <w:trHeight w:val="26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5C6D76B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6E6FCE86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Bermuda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5252E38A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0EFFE86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20428E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5.7843230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4A2180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6335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980DD4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2, Jul</w:t>
            </w:r>
          </w:p>
        </w:tc>
      </w:tr>
      <w:tr w:rsidR="002B212F" w:rsidRPr="002300D0" w14:paraId="3F09DD45" w14:textId="77777777" w:rsidTr="000A02C2">
        <w:trPr>
          <w:trHeight w:val="26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5EA24C15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134DBDA3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Guadeloupe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2870E14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D7FD43D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BFDE167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.50128816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5BD23ED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9979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418308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7, Jul</w:t>
            </w:r>
          </w:p>
        </w:tc>
      </w:tr>
      <w:tr w:rsidR="002B212F" w:rsidRPr="002300D0" w14:paraId="209513D2" w14:textId="77777777" w:rsidTr="000A02C2">
        <w:trPr>
          <w:trHeight w:val="26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787A651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0A846EE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Guam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159F8E6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527C4C4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1B44C87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5.86393329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CE888C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7053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FD4C4F6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22529C1B" w14:textId="77777777" w:rsidTr="000A02C2">
        <w:trPr>
          <w:trHeight w:val="26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12261BE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04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5B096B1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Indonesia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135E736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97EF22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61D1FBC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.00358250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657270C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7913450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881B03A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3AC71523" w14:textId="77777777" w:rsidTr="000A02C2">
        <w:trPr>
          <w:trHeight w:val="26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563B752D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420B101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3D7647C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DABB6CA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F90510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.0116248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E80635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8602283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E6EC6A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44B1CF12" w14:textId="77777777" w:rsidTr="000A02C2">
        <w:trPr>
          <w:trHeight w:val="26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0282A2D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68AE557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Jordan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0310BE8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468F4F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9897D1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.09707918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A91E84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030086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A87BED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217F1040" w14:textId="77777777" w:rsidTr="000A02C2">
        <w:trPr>
          <w:trHeight w:val="26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7461B496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6359D08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Mozambique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07A1DCE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7A5630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ED5428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.0311720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6665BA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20800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FD82136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2B8C646B" w14:textId="77777777" w:rsidTr="000A02C2">
        <w:trPr>
          <w:trHeight w:val="26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229F360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50E7742B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ew Caledonia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5A606B1D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FFA1B0A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8EC30DC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.43431360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81B6D26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9117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F36FCC8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16FE9E2C" w14:textId="77777777" w:rsidTr="000A02C2">
        <w:trPr>
          <w:trHeight w:val="268"/>
        </w:trPr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43F515B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2C4FEEB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Saint Martin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1184DFE2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18DA3F0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1D708E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4.9644256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17E44AA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4005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41CFC0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1, Aug</w:t>
            </w:r>
          </w:p>
        </w:tc>
      </w:tr>
      <w:tr w:rsidR="002B212F" w:rsidRPr="002300D0" w14:paraId="21EDA0FD" w14:textId="77777777" w:rsidTr="000A02C2">
        <w:trPr>
          <w:trHeight w:val="268"/>
        </w:trPr>
        <w:tc>
          <w:tcPr>
            <w:tcW w:w="670" w:type="dxa"/>
            <w:tcBorders>
              <w:top w:val="nil"/>
              <w:bottom w:val="single" w:sz="4" w:space="0" w:color="auto"/>
            </w:tcBorders>
            <w:vAlign w:val="center"/>
          </w:tcPr>
          <w:p w14:paraId="4106C5D7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2067" w:type="dxa"/>
            <w:tcBorders>
              <w:top w:val="nil"/>
              <w:bottom w:val="single" w:sz="4" w:space="0" w:color="auto"/>
            </w:tcBorders>
            <w:vAlign w:val="center"/>
          </w:tcPr>
          <w:p w14:paraId="3BE0AA5D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San Marino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vAlign w:val="center"/>
          </w:tcPr>
          <w:p w14:paraId="34F482C9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234A1A0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6CD67E66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29.6340198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7BBBFDCC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3374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760466EE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2300D0">
              <w:rPr>
                <w:rFonts w:ascii="Times New Roman" w:hAnsi="Times New Roman" w:cs="Times New Roman"/>
                <w:sz w:val="18"/>
                <w:szCs w:val="18"/>
              </w:rPr>
              <w:t>n.i.</w:t>
            </w:r>
            <w:proofErr w:type="spellEnd"/>
          </w:p>
        </w:tc>
      </w:tr>
      <w:tr w:rsidR="002B212F" w:rsidRPr="002300D0" w14:paraId="64746601" w14:textId="77777777" w:rsidTr="000A02C2">
        <w:trPr>
          <w:trHeight w:val="268"/>
        </w:trPr>
        <w:tc>
          <w:tcPr>
            <w:tcW w:w="27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5CC5F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Total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E36C5" w14:textId="59C11D4A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8</w:t>
            </w:r>
            <w:r w:rsidR="002300D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6,64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810BD" w14:textId="64410E98" w:rsidR="002B212F" w:rsidRPr="002300D0" w:rsidRDefault="002300D0" w:rsidP="002B21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6EF2A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1E331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5ACD6" w14:textId="77777777" w:rsidR="002B212F" w:rsidRPr="002300D0" w:rsidRDefault="002B212F" w:rsidP="002B2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00D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</w:t>
            </w:r>
          </w:p>
        </w:tc>
      </w:tr>
    </w:tbl>
    <w:p w14:paraId="607A3384" w14:textId="77777777" w:rsidR="002B212F" w:rsidRPr="002300D0" w:rsidRDefault="002B212F" w:rsidP="002B212F">
      <w:pPr>
        <w:jc w:val="center"/>
        <w:rPr>
          <w:rFonts w:ascii="Times New Roman" w:hAnsi="Times New Roman" w:cs="Times New Roman"/>
          <w:sz w:val="16"/>
          <w:szCs w:val="16"/>
        </w:rPr>
      </w:pPr>
      <w:r w:rsidRPr="002300D0">
        <w:rPr>
          <w:rFonts w:ascii="Times New Roman" w:hAnsi="Times New Roman" w:cs="Times New Roman"/>
          <w:sz w:val="16"/>
          <w:szCs w:val="16"/>
        </w:rPr>
        <w:t xml:space="preserve">CAR=Central African Republic; DRC=Democratic Republic of the Congo; UAE=United Arab Emirates; UK=United Kingdom; USA=United States of America; </w:t>
      </w:r>
      <w:proofErr w:type="spellStart"/>
      <w:r w:rsidRPr="002300D0">
        <w:rPr>
          <w:rFonts w:ascii="Times New Roman" w:hAnsi="Times New Roman" w:cs="Times New Roman"/>
          <w:sz w:val="16"/>
          <w:szCs w:val="16"/>
        </w:rPr>
        <w:t>n.i.</w:t>
      </w:r>
      <w:proofErr w:type="spellEnd"/>
      <w:r w:rsidRPr="002300D0">
        <w:rPr>
          <w:rFonts w:ascii="Times New Roman" w:hAnsi="Times New Roman" w:cs="Times New Roman"/>
          <w:sz w:val="16"/>
          <w:szCs w:val="16"/>
        </w:rPr>
        <w:t>=Not identified</w:t>
      </w:r>
    </w:p>
    <w:p w14:paraId="0A9C973E" w14:textId="77777777" w:rsidR="008C01C8" w:rsidRPr="002300D0" w:rsidRDefault="008C01C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D5C192" w14:textId="77777777" w:rsidR="008C01C8" w:rsidRPr="002300D0" w:rsidRDefault="008C01C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A24E6D" w14:textId="77777777" w:rsidR="008C01C8" w:rsidRPr="002300D0" w:rsidRDefault="008C01C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212B2E" w14:textId="3F6FE49E" w:rsidR="004A7923" w:rsidRPr="002300D0" w:rsidRDefault="008C01C8">
      <w:pPr>
        <w:rPr>
          <w:rFonts w:ascii="Times New Roman" w:hAnsi="Times New Roman" w:cs="Times New Roman"/>
        </w:rPr>
      </w:pPr>
      <w:r w:rsidRPr="002300D0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19F71B47" w14:textId="43BE522D" w:rsidR="008C01C8" w:rsidRPr="008C01C8" w:rsidRDefault="008C01C8" w:rsidP="008C01C8">
      <w:pPr>
        <w:jc w:val="both"/>
        <w:rPr>
          <w:rFonts w:ascii="Times New Roman" w:hAnsi="Times New Roman" w:cs="Times New Roman"/>
          <w:sz w:val="24"/>
          <w:szCs w:val="24"/>
        </w:rPr>
      </w:pPr>
      <w:r w:rsidRPr="002300D0">
        <w:rPr>
          <w:rFonts w:ascii="Times New Roman" w:hAnsi="Times New Roman" w:cs="Times New Roman"/>
          <w:sz w:val="24"/>
          <w:szCs w:val="24"/>
        </w:rPr>
        <w:t xml:space="preserve">1. World Health Organization (WHO). 2022 </w:t>
      </w:r>
      <w:proofErr w:type="spellStart"/>
      <w:r w:rsidRPr="002300D0">
        <w:rPr>
          <w:rFonts w:ascii="Times New Roman" w:hAnsi="Times New Roman" w:cs="Times New Roman"/>
          <w:sz w:val="24"/>
          <w:szCs w:val="24"/>
        </w:rPr>
        <w:t>Mpox</w:t>
      </w:r>
      <w:proofErr w:type="spellEnd"/>
      <w:r w:rsidRPr="002300D0">
        <w:rPr>
          <w:rFonts w:ascii="Times New Roman" w:hAnsi="Times New Roman" w:cs="Times New Roman"/>
          <w:sz w:val="24"/>
          <w:szCs w:val="24"/>
        </w:rPr>
        <w:t xml:space="preserve"> (Monkeypox) Outbreak: Global Trends. https://worldhealthorg.shinyapps.io/mpx_global/#sectionfns2%E2%80%982022%20Monkeypox%20Outbreak:%20Global%20Trends%E2%80%99. Accessed on February 18, 2023.</w:t>
      </w:r>
    </w:p>
    <w:sectPr w:rsidR="008C01C8" w:rsidRPr="008C01C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D0512D" w14:textId="77777777" w:rsidR="00503A29" w:rsidRDefault="00503A29" w:rsidP="008C01C8">
      <w:pPr>
        <w:spacing w:after="0" w:line="240" w:lineRule="auto"/>
      </w:pPr>
      <w:r>
        <w:separator/>
      </w:r>
    </w:p>
  </w:endnote>
  <w:endnote w:type="continuationSeparator" w:id="0">
    <w:p w14:paraId="64F7C67D" w14:textId="77777777" w:rsidR="00503A29" w:rsidRDefault="00503A29" w:rsidP="008C01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20323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2AB5FD" w14:textId="2E6C7E29" w:rsidR="008C01C8" w:rsidRDefault="008C01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5108E1" w14:textId="77777777" w:rsidR="008C01C8" w:rsidRDefault="008C01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31E3E7" w14:textId="77777777" w:rsidR="00503A29" w:rsidRDefault="00503A29" w:rsidP="008C01C8">
      <w:pPr>
        <w:spacing w:after="0" w:line="240" w:lineRule="auto"/>
      </w:pPr>
      <w:r>
        <w:separator/>
      </w:r>
    </w:p>
  </w:footnote>
  <w:footnote w:type="continuationSeparator" w:id="0">
    <w:p w14:paraId="770489E8" w14:textId="77777777" w:rsidR="00503A29" w:rsidRDefault="00503A29" w:rsidP="008C01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8F09FD"/>
    <w:multiLevelType w:val="hybridMultilevel"/>
    <w:tmpl w:val="F12E0F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DA33DA"/>
    <w:multiLevelType w:val="hybridMultilevel"/>
    <w:tmpl w:val="6C1A86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4362E7"/>
    <w:multiLevelType w:val="hybridMultilevel"/>
    <w:tmpl w:val="F9CA54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6430470">
    <w:abstractNumId w:val="1"/>
  </w:num>
  <w:num w:numId="2" w16cid:durableId="872697008">
    <w:abstractNumId w:val="0"/>
  </w:num>
  <w:num w:numId="3" w16cid:durableId="5699269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0MzO2NDc3NbMwNbJQ0lEKTi0uzszPAykwqgUAs3RN5iwAAAA="/>
  </w:docVars>
  <w:rsids>
    <w:rsidRoot w:val="008249B1"/>
    <w:rsid w:val="002300D0"/>
    <w:rsid w:val="002B212F"/>
    <w:rsid w:val="002D5830"/>
    <w:rsid w:val="004A7923"/>
    <w:rsid w:val="00503A29"/>
    <w:rsid w:val="00534B49"/>
    <w:rsid w:val="00641AD8"/>
    <w:rsid w:val="00643E27"/>
    <w:rsid w:val="006D1BA7"/>
    <w:rsid w:val="008249B1"/>
    <w:rsid w:val="008466B8"/>
    <w:rsid w:val="008C01C8"/>
    <w:rsid w:val="008C4755"/>
    <w:rsid w:val="009C0D49"/>
    <w:rsid w:val="00A44E63"/>
    <w:rsid w:val="00B33430"/>
    <w:rsid w:val="00D25E7D"/>
    <w:rsid w:val="00F92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A01A2"/>
  <w15:chartTrackingRefBased/>
  <w15:docId w15:val="{8D1468E5-79E8-4841-A519-DBEFE90CC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1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B212F"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12F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1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2B212F"/>
    <w:rPr>
      <w:i/>
      <w:iCs/>
    </w:rPr>
  </w:style>
  <w:style w:type="paragraph" w:styleId="CommentText">
    <w:name w:val="annotation text"/>
    <w:basedOn w:val="Normal"/>
    <w:link w:val="CommentTextChar"/>
    <w:uiPriority w:val="99"/>
    <w:unhideWhenUsed/>
    <w:rsid w:val="002B21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212F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12F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12F"/>
    <w:rPr>
      <w:b/>
      <w:bCs/>
    </w:rPr>
  </w:style>
  <w:style w:type="character" w:customStyle="1" w:styleId="fontstyle01">
    <w:name w:val="fontstyle01"/>
    <w:basedOn w:val="DefaultParagraphFont"/>
    <w:rsid w:val="002B212F"/>
    <w:rPr>
      <w:rFonts w:ascii="Times-Bold" w:hAnsi="Times-Bold" w:hint="default"/>
      <w:b/>
      <w:bCs/>
      <w:i w:val="0"/>
      <w:iCs w:val="0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2B212F"/>
    <w:pPr>
      <w:ind w:left="720"/>
      <w:contextualSpacing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2B21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212F"/>
  </w:style>
  <w:style w:type="paragraph" w:styleId="Footer">
    <w:name w:val="footer"/>
    <w:basedOn w:val="Normal"/>
    <w:link w:val="FooterChar"/>
    <w:uiPriority w:val="99"/>
    <w:unhideWhenUsed/>
    <w:rsid w:val="002B21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212F"/>
  </w:style>
  <w:style w:type="table" w:customStyle="1" w:styleId="PlainTable21">
    <w:name w:val="Plain Table 21"/>
    <w:basedOn w:val="TableNormal"/>
    <w:uiPriority w:val="42"/>
    <w:rsid w:val="002B212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8C47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aminul@pahmc.edu.bd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36</Words>
  <Characters>6057</Characters>
  <Application>Microsoft Office Word</Application>
  <DocSecurity>0</DocSecurity>
  <Lines>865</Lines>
  <Paragraphs>8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tiqul haque</dc:creator>
  <cp:keywords/>
  <dc:description/>
  <cp:lastModifiedBy>gr4081</cp:lastModifiedBy>
  <cp:revision>2</cp:revision>
  <dcterms:created xsi:type="dcterms:W3CDTF">2023-05-21T21:24:00Z</dcterms:created>
  <dcterms:modified xsi:type="dcterms:W3CDTF">2023-05-21T2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997c6a2d90bddcf4d0628c292fd1f144cb6d4a14effb96cc32064d00d83e42</vt:lpwstr>
  </property>
</Properties>
</file>